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B655" w14:textId="7117F4CE" w:rsidR="00890C97" w:rsidRDefault="008559CC" w:rsidP="0067788B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l Table 1 </w:t>
      </w:r>
      <w:r w:rsidR="007A3664">
        <w:rPr>
          <w:rFonts w:ascii="Times New Roman" w:hAnsi="Times New Roman" w:cs="Times New Roman"/>
          <w:kern w:val="0"/>
          <w:sz w:val="24"/>
          <w:szCs w:val="24"/>
        </w:rPr>
        <w:t>Demographic and clinicopathological parameters related to residual disease in post-conization</w:t>
      </w:r>
      <w:r w:rsidR="007A3664" w:rsidRPr="00890C97" w:rsidDel="007A3664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7A3664">
        <w:rPr>
          <w:rFonts w:ascii="Times New Roman" w:hAnsi="Times New Roman" w:cs="Times New Roman"/>
          <w:kern w:val="0"/>
          <w:sz w:val="24"/>
          <w:szCs w:val="24"/>
        </w:rPr>
        <w:t>hysterectomy specimen</w:t>
      </w:r>
      <w:r w:rsidR="007A3664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A3664">
        <w:rPr>
          <w:rFonts w:ascii="Times New Roman" w:hAnsi="Times New Roman" w:cs="Times New Roman"/>
          <w:kern w:val="0"/>
          <w:sz w:val="24"/>
          <w:szCs w:val="24"/>
        </w:rPr>
        <w:t xml:space="preserve"> obtained from</w:t>
      </w:r>
      <w:r w:rsidR="007A3664" w:rsidRPr="00890C97" w:rsidDel="007A3664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7A3664">
        <w:rPr>
          <w:rFonts w:ascii="Times New Roman" w:eastAsia="MinionPro-Regular" w:hAnsi="Times New Roman" w:cs="Times New Roman"/>
          <w:kern w:val="0"/>
          <w:sz w:val="24"/>
          <w:szCs w:val="24"/>
        </w:rPr>
        <w:t>patients with margin involvement</w:t>
      </w:r>
    </w:p>
    <w:tbl>
      <w:tblPr>
        <w:tblW w:w="552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851"/>
      </w:tblGrid>
      <w:tr w:rsidR="008559CC" w:rsidRPr="00890C97" w14:paraId="370980B3" w14:textId="77777777" w:rsidTr="008559CC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8EB12" w14:textId="01E46D99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EE443" w14:textId="40C3B52C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7A632" w14:textId="2D85D984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  <w:r w:rsidR="00755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FAD6B" w14:textId="094CDBC5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8559CC" w:rsidRPr="00890C97" w14:paraId="3E7387DF" w14:textId="77777777" w:rsidTr="00805AE4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FD9579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5C4748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≥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27669A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7(35.3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980CCB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 w:rsidR="008559CC" w:rsidRPr="00890C97" w14:paraId="4F8CA145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04C8D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5C3F1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AE52B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66(59.1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67CAF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74165289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3AA62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opa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C6C09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96778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28(5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32408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 w:rsidR="008559CC" w:rsidRPr="00890C97" w14:paraId="5DAE9749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958DE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3034E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2AC31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/55(56.4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49A02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599F2988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EAAAF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6A2EA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≥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4AC59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/59(59.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494CC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8559CC" w:rsidRPr="00890C97" w14:paraId="3256FB0C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93932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4177E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61EED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24(41.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D685A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6B40ED07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9BBB9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3832C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≥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BF617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68(52.9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CB8A8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8559CC" w:rsidRPr="00890C97" w14:paraId="3F981438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215B6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7BDCE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98E1C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15(60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D8ED4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77156410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C89C0" w14:textId="220088BC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i</w:t>
            </w:r>
            <w:r w:rsid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ion meth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D69AF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LEE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C3DBC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(7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922FF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8559CC" w:rsidRPr="00890C97" w14:paraId="476A34ED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CBE70" w14:textId="77777777" w:rsidR="00890C97" w:rsidRPr="00755F7C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295A6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3B54F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75(52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F4D6D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34DEF1A9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D4190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andular involv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90681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B70DC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/72(55.6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57446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</w:tr>
      <w:tr w:rsidR="008559CC" w:rsidRPr="00890C97" w14:paraId="41E75474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9B7E9" w14:textId="77777777" w:rsidR="00890C97" w:rsidRPr="00755F7C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1457B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33F5F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1(45.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3087C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6854D92F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FB351" w14:textId="047361AD" w:rsidR="00890C97" w:rsidRPr="00755F7C" w:rsidRDefault="004713B4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of TZ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F07B7" w14:textId="5976E4E4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713B4"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7B06E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2(5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8213C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8559CC" w:rsidRPr="00890C97" w14:paraId="50129502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CDDA8" w14:textId="77777777" w:rsidR="00890C97" w:rsidRPr="00755F7C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039FD" w14:textId="4137DDC3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713B4"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-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D9572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71(54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B1DE4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745A17D1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B59D8" w14:textId="436D43E4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</w:t>
            </w:r>
            <w:r w:rsidR="004713B4"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ants involv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2B7CB" w14:textId="77777777" w:rsidR="00890C97" w:rsidRPr="00755F7C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＞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1B831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/53(69.8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41AA6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559CC" w:rsidRPr="00890C97" w14:paraId="5CAEAFE9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0A9D5" w14:textId="77777777" w:rsidR="00890C97" w:rsidRPr="00755F7C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0226E" w14:textId="77777777" w:rsidR="00890C97" w:rsidRPr="00755F7C" w:rsidRDefault="00890C97" w:rsidP="00805AE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58576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30(26.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E0637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59CC" w:rsidRPr="00890C97" w14:paraId="1B4B4818" w14:textId="77777777" w:rsidTr="008559CC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F6678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 involve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AE7DA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ctocervic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D835E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43(55.8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57993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8559CC" w:rsidRPr="00890C97" w14:paraId="41E0338B" w14:textId="77777777" w:rsidTr="00805AE4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23F" w14:textId="77777777" w:rsidR="00890C97" w:rsidRPr="00805AE4" w:rsidRDefault="00890C97" w:rsidP="00890C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B734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ervic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F0F9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31(38.7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6B4D" w14:textId="77777777" w:rsidR="00890C97" w:rsidRPr="00805AE4" w:rsidRDefault="00890C97" w:rsidP="00890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A67139" w14:textId="031D1BE9" w:rsidR="00890C97" w:rsidRDefault="00326973" w:rsidP="00661ECA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EEP,</w:t>
      </w:r>
      <w:r w:rsidRPr="00CF31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l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op electrosurgical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xcisi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>rocedur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KC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ld-knife conization; TZ, </w:t>
      </w:r>
      <w:r w:rsidRPr="0041661E">
        <w:rPr>
          <w:rFonts w:ascii="Times New Roman" w:hAnsi="Times New Roman" w:cs="Times New Roman"/>
          <w:kern w:val="0"/>
          <w:sz w:val="24"/>
          <w:szCs w:val="24"/>
        </w:rPr>
        <w:t>transformation zone</w:t>
      </w:r>
    </w:p>
    <w:p w14:paraId="7B621B3F" w14:textId="77777777" w:rsidR="00326973" w:rsidRDefault="00326973" w:rsidP="00661ECA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14:paraId="50B7F9CD" w14:textId="10E58E40" w:rsidR="00805AE4" w:rsidRPr="003C22B7" w:rsidRDefault="00805AE4" w:rsidP="00805AE4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bookmarkStart w:id="0" w:name="_Hlk132039382"/>
      <w:r>
        <w:rPr>
          <w:rFonts w:ascii="Times New Roman" w:hAnsi="Times New Roman" w:cs="Times New Roman"/>
          <w:color w:val="000000"/>
          <w:sz w:val="24"/>
          <w:szCs w:val="24"/>
        </w:rPr>
        <w:t>Supplemental Table 2</w:t>
      </w:r>
      <w:r w:rsidRPr="003C22B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6E01D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Significant predictive factors for </w:t>
      </w:r>
      <w:r w:rsidR="007A3664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</w:t>
      </w:r>
      <w:r w:rsidRPr="006E01D0">
        <w:rPr>
          <w:rFonts w:ascii="Times New Roman" w:eastAsia="MinionPro-Regular" w:hAnsi="Times New Roman" w:cs="Times New Roman"/>
          <w:kern w:val="0"/>
          <w:sz w:val="24"/>
          <w:szCs w:val="24"/>
        </w:rPr>
        <w:t>positive margins</w:t>
      </w:r>
    </w:p>
    <w:tbl>
      <w:tblPr>
        <w:tblW w:w="723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725"/>
        <w:gridCol w:w="693"/>
        <w:gridCol w:w="730"/>
        <w:gridCol w:w="829"/>
        <w:gridCol w:w="746"/>
        <w:gridCol w:w="1239"/>
      </w:tblGrid>
      <w:tr w:rsidR="00805AE4" w:rsidRPr="006E01D0" w14:paraId="11469910" w14:textId="77777777" w:rsidTr="00326973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CF6FC99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ive factors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4C3A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451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E</w:t>
            </w:r>
            <w:proofErr w:type="spellEnd"/>
            <w:proofErr w:type="gramEnd"/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32A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ls</w:t>
            </w:r>
            <w:proofErr w:type="spellEnd"/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2952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FA65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2BC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proofErr w:type="spellEnd"/>
          </w:p>
        </w:tc>
      </w:tr>
      <w:tr w:rsidR="00805AE4" w:rsidRPr="006E01D0" w14:paraId="0E07C6F5" w14:textId="77777777" w:rsidTr="00326973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6AA838" w14:textId="71E11EC3" w:rsidR="00805AE4" w:rsidRPr="00755F7C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  <w:r w:rsid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50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C44909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3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3285D5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5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512A0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2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E8513A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80F464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6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C5D65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-0.841</w:t>
            </w:r>
          </w:p>
        </w:tc>
      </w:tr>
      <w:tr w:rsidR="00805AE4" w:rsidRPr="006E01D0" w14:paraId="42C5CD30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8619F" w14:textId="77777777" w:rsidR="00805AE4" w:rsidRPr="00755F7C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5E894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84B1D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646BD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55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4AB22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＜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61575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22F1B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8-4.825</w:t>
            </w:r>
          </w:p>
        </w:tc>
      </w:tr>
      <w:tr w:rsidR="00805AE4" w:rsidRPr="006E01D0" w14:paraId="4F959215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D94FC" w14:textId="6153C31E" w:rsidR="00805AE4" w:rsidRPr="00755F7C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avidity</w:t>
            </w:r>
            <w:r w:rsid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3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96CA0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9113E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72634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178F3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9D6E0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505A0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-1.381</w:t>
            </w:r>
          </w:p>
        </w:tc>
      </w:tr>
      <w:tr w:rsidR="00805AE4" w:rsidRPr="006E01D0" w14:paraId="05C4CDB8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209FE" w14:textId="634A2CCF" w:rsidR="00805AE4" w:rsidRPr="00755F7C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ity</w:t>
            </w:r>
            <w:r w:rsid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6315D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07954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B5C5E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9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33541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EAD71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0B60C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-5.474</w:t>
            </w:r>
          </w:p>
        </w:tc>
      </w:tr>
      <w:tr w:rsidR="00805AE4" w:rsidRPr="006E01D0" w14:paraId="0D2630D4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4B9C6" w14:textId="77777777" w:rsidR="00805AE4" w:rsidRPr="00755F7C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EP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7C808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1B258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3D933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8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03D56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DF4D8" w14:textId="77777777" w:rsidR="00805AE4" w:rsidRPr="00755F7C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55F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8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6CBD4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-4.129</w:t>
            </w:r>
          </w:p>
        </w:tc>
      </w:tr>
      <w:tr w:rsidR="00805AE4" w:rsidRPr="006E01D0" w14:paraId="7B47211A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BD9F5" w14:textId="17436100" w:rsidR="00805AE4" w:rsidRPr="006E01D0" w:rsidRDefault="004713B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 III TZ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55488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9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8DF03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06EB9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49A22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9C59E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F323C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-1.233</w:t>
            </w:r>
          </w:p>
        </w:tc>
      </w:tr>
      <w:tr w:rsidR="00805AE4" w:rsidRPr="006E01D0" w14:paraId="64B81A3D" w14:textId="77777777" w:rsidTr="00326973">
        <w:trPr>
          <w:trHeight w:val="28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E591" w14:textId="35AF3741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qu</w:t>
            </w:r>
            <w:r w:rsidR="00755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ants involved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E715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5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F0C4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4467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96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FBE8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E0FA" w14:textId="77777777" w:rsidR="00805AE4" w:rsidRPr="006E01D0" w:rsidRDefault="00805AE4" w:rsidP="00D925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57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ADAA" w14:textId="77777777" w:rsidR="00805AE4" w:rsidRPr="006E01D0" w:rsidRDefault="00805AE4" w:rsidP="00D925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1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2-24.808</w:t>
            </w:r>
          </w:p>
        </w:tc>
      </w:tr>
    </w:tbl>
    <w:p w14:paraId="099826B1" w14:textId="33276D14" w:rsidR="00805AE4" w:rsidRPr="006D4EED" w:rsidRDefault="00326973" w:rsidP="00661ECA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EEP,</w:t>
      </w:r>
      <w:r w:rsidRPr="00CF31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l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op electrosurgical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xcisi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</w:t>
      </w:r>
      <w:r w:rsidRPr="00365771">
        <w:rPr>
          <w:rFonts w:ascii="Times New Roman" w:hAnsi="Times New Roman" w:cs="Times New Roman"/>
          <w:color w:val="000000"/>
          <w:kern w:val="0"/>
          <w:sz w:val="24"/>
          <w:szCs w:val="24"/>
        </w:rPr>
        <w:t>rocedur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Z, </w:t>
      </w:r>
      <w:r w:rsidRPr="0041661E">
        <w:rPr>
          <w:rFonts w:ascii="Times New Roman" w:hAnsi="Times New Roman" w:cs="Times New Roman"/>
          <w:kern w:val="0"/>
          <w:sz w:val="24"/>
          <w:szCs w:val="24"/>
        </w:rPr>
        <w:t>transformation zone</w:t>
      </w:r>
    </w:p>
    <w:sectPr w:rsidR="00805AE4" w:rsidRPr="006D4EED" w:rsidSect="0067788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9D8E" w14:textId="77777777" w:rsidR="009E574B" w:rsidRDefault="009E574B" w:rsidP="00801F2A">
      <w:r>
        <w:separator/>
      </w:r>
    </w:p>
  </w:endnote>
  <w:endnote w:type="continuationSeparator" w:id="0">
    <w:p w14:paraId="641B7286" w14:textId="77777777" w:rsidR="009E574B" w:rsidRDefault="009E574B" w:rsidP="00801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adraatOT">
    <w:altName w:val="宋体"/>
    <w:panose1 w:val="00000000000000000000"/>
    <w:charset w:val="86"/>
    <w:family w:val="roman"/>
    <w:notTrueType/>
    <w:pitch w:val="default"/>
    <w:sig w:usb0="00000001" w:usb1="080F0000" w:usb2="00000010" w:usb3="00000000" w:csb0="00060000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 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7897934"/>
      <w:docPartObj>
        <w:docPartGallery w:val="Page Numbers (Bottom of Page)"/>
        <w:docPartUnique/>
      </w:docPartObj>
    </w:sdtPr>
    <w:sdtContent>
      <w:p w14:paraId="2DE54BD8" w14:textId="13D0C28C" w:rsidR="00B2511E" w:rsidRDefault="00B251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F61237" w14:textId="77777777" w:rsidR="00B2511E" w:rsidRDefault="00B251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684AC" w14:textId="77777777" w:rsidR="009E574B" w:rsidRDefault="009E574B" w:rsidP="00801F2A">
      <w:r>
        <w:separator/>
      </w:r>
    </w:p>
  </w:footnote>
  <w:footnote w:type="continuationSeparator" w:id="0">
    <w:p w14:paraId="288CAA7F" w14:textId="77777777" w:rsidR="009E574B" w:rsidRDefault="009E574B" w:rsidP="00801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F0DB2"/>
    <w:multiLevelType w:val="hybridMultilevel"/>
    <w:tmpl w:val="188291FC"/>
    <w:lvl w:ilvl="0" w:tplc="CE8A3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38F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EEC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D0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B181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638B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9C1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4B8F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52CB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E052C07"/>
    <w:multiLevelType w:val="hybridMultilevel"/>
    <w:tmpl w:val="5C4AFC90"/>
    <w:lvl w:ilvl="0" w:tplc="BF521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25462B"/>
    <w:multiLevelType w:val="hybridMultilevel"/>
    <w:tmpl w:val="B0B6CB70"/>
    <w:lvl w:ilvl="0" w:tplc="6A28DA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4130853">
    <w:abstractNumId w:val="1"/>
  </w:num>
  <w:num w:numId="2" w16cid:durableId="1790969710">
    <w:abstractNumId w:val="2"/>
  </w:num>
  <w:num w:numId="3" w16cid:durableId="953711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6986"/>
    <w:rsid w:val="00001BD3"/>
    <w:rsid w:val="00002BD9"/>
    <w:rsid w:val="000038E5"/>
    <w:rsid w:val="00003C65"/>
    <w:rsid w:val="00003CE4"/>
    <w:rsid w:val="00003F4F"/>
    <w:rsid w:val="00006A83"/>
    <w:rsid w:val="000077AB"/>
    <w:rsid w:val="000077F2"/>
    <w:rsid w:val="00010555"/>
    <w:rsid w:val="00013464"/>
    <w:rsid w:val="00014705"/>
    <w:rsid w:val="00014C96"/>
    <w:rsid w:val="0001592A"/>
    <w:rsid w:val="00015ECD"/>
    <w:rsid w:val="00017B62"/>
    <w:rsid w:val="00017BC4"/>
    <w:rsid w:val="000201BE"/>
    <w:rsid w:val="0002071C"/>
    <w:rsid w:val="00020F5F"/>
    <w:rsid w:val="0002267C"/>
    <w:rsid w:val="0002319C"/>
    <w:rsid w:val="00023411"/>
    <w:rsid w:val="00023CB7"/>
    <w:rsid w:val="00023D0E"/>
    <w:rsid w:val="00027F7B"/>
    <w:rsid w:val="00030B18"/>
    <w:rsid w:val="0003122B"/>
    <w:rsid w:val="000313DB"/>
    <w:rsid w:val="000336BE"/>
    <w:rsid w:val="00033ACE"/>
    <w:rsid w:val="0003578D"/>
    <w:rsid w:val="00035D45"/>
    <w:rsid w:val="00037E7D"/>
    <w:rsid w:val="00042154"/>
    <w:rsid w:val="000426B8"/>
    <w:rsid w:val="000437E1"/>
    <w:rsid w:val="00043AEA"/>
    <w:rsid w:val="000443FB"/>
    <w:rsid w:val="00044F45"/>
    <w:rsid w:val="00044FBB"/>
    <w:rsid w:val="00045E7D"/>
    <w:rsid w:val="0004616B"/>
    <w:rsid w:val="00046CD7"/>
    <w:rsid w:val="000478E8"/>
    <w:rsid w:val="00050CF2"/>
    <w:rsid w:val="000524BE"/>
    <w:rsid w:val="00053BF2"/>
    <w:rsid w:val="000558CE"/>
    <w:rsid w:val="00055CE7"/>
    <w:rsid w:val="00055F48"/>
    <w:rsid w:val="00056EA5"/>
    <w:rsid w:val="0005751A"/>
    <w:rsid w:val="00057719"/>
    <w:rsid w:val="00060529"/>
    <w:rsid w:val="00060A28"/>
    <w:rsid w:val="00060CE1"/>
    <w:rsid w:val="00062E7F"/>
    <w:rsid w:val="00063C87"/>
    <w:rsid w:val="0006455D"/>
    <w:rsid w:val="00067039"/>
    <w:rsid w:val="00071749"/>
    <w:rsid w:val="00081C69"/>
    <w:rsid w:val="000839D4"/>
    <w:rsid w:val="000847D0"/>
    <w:rsid w:val="00086AE6"/>
    <w:rsid w:val="00091DC3"/>
    <w:rsid w:val="000928E5"/>
    <w:rsid w:val="00093C8B"/>
    <w:rsid w:val="00093DB5"/>
    <w:rsid w:val="00094C3A"/>
    <w:rsid w:val="000956CE"/>
    <w:rsid w:val="00095E4C"/>
    <w:rsid w:val="0009609B"/>
    <w:rsid w:val="00096E35"/>
    <w:rsid w:val="000A01E4"/>
    <w:rsid w:val="000A234B"/>
    <w:rsid w:val="000A2530"/>
    <w:rsid w:val="000A3FD3"/>
    <w:rsid w:val="000A4556"/>
    <w:rsid w:val="000A5405"/>
    <w:rsid w:val="000A5826"/>
    <w:rsid w:val="000A62EE"/>
    <w:rsid w:val="000A637B"/>
    <w:rsid w:val="000A64E4"/>
    <w:rsid w:val="000A683C"/>
    <w:rsid w:val="000A7883"/>
    <w:rsid w:val="000B1253"/>
    <w:rsid w:val="000B1E27"/>
    <w:rsid w:val="000B2393"/>
    <w:rsid w:val="000B28C9"/>
    <w:rsid w:val="000B3CB4"/>
    <w:rsid w:val="000B5132"/>
    <w:rsid w:val="000B6065"/>
    <w:rsid w:val="000B6A48"/>
    <w:rsid w:val="000B6D09"/>
    <w:rsid w:val="000B719C"/>
    <w:rsid w:val="000C08C8"/>
    <w:rsid w:val="000C1229"/>
    <w:rsid w:val="000C1EE7"/>
    <w:rsid w:val="000C1FB2"/>
    <w:rsid w:val="000C3762"/>
    <w:rsid w:val="000C4DAF"/>
    <w:rsid w:val="000C78B4"/>
    <w:rsid w:val="000D0134"/>
    <w:rsid w:val="000D0266"/>
    <w:rsid w:val="000D19E2"/>
    <w:rsid w:val="000D2FFD"/>
    <w:rsid w:val="000D328F"/>
    <w:rsid w:val="000D336D"/>
    <w:rsid w:val="000D3FE4"/>
    <w:rsid w:val="000D4E94"/>
    <w:rsid w:val="000D4F17"/>
    <w:rsid w:val="000D6238"/>
    <w:rsid w:val="000E083A"/>
    <w:rsid w:val="000E0C4D"/>
    <w:rsid w:val="000E1041"/>
    <w:rsid w:val="000E2430"/>
    <w:rsid w:val="000E336D"/>
    <w:rsid w:val="000E37AC"/>
    <w:rsid w:val="000E42C1"/>
    <w:rsid w:val="000E4ED1"/>
    <w:rsid w:val="000E554F"/>
    <w:rsid w:val="000E59F9"/>
    <w:rsid w:val="000E6499"/>
    <w:rsid w:val="000E7E10"/>
    <w:rsid w:val="000F0572"/>
    <w:rsid w:val="000F0741"/>
    <w:rsid w:val="000F237D"/>
    <w:rsid w:val="000F27D0"/>
    <w:rsid w:val="000F35EB"/>
    <w:rsid w:val="000F4ADB"/>
    <w:rsid w:val="000F549E"/>
    <w:rsid w:val="000F650D"/>
    <w:rsid w:val="000F7F3C"/>
    <w:rsid w:val="0010046C"/>
    <w:rsid w:val="00101B62"/>
    <w:rsid w:val="00102703"/>
    <w:rsid w:val="00102B4F"/>
    <w:rsid w:val="00103D04"/>
    <w:rsid w:val="00104E18"/>
    <w:rsid w:val="00105160"/>
    <w:rsid w:val="001123A6"/>
    <w:rsid w:val="00112B91"/>
    <w:rsid w:val="001156FB"/>
    <w:rsid w:val="00115C74"/>
    <w:rsid w:val="001163DA"/>
    <w:rsid w:val="00116661"/>
    <w:rsid w:val="0011798C"/>
    <w:rsid w:val="00117AF9"/>
    <w:rsid w:val="00117F63"/>
    <w:rsid w:val="00120BA1"/>
    <w:rsid w:val="001218F2"/>
    <w:rsid w:val="00121E59"/>
    <w:rsid w:val="0012342D"/>
    <w:rsid w:val="00123CC0"/>
    <w:rsid w:val="001241C0"/>
    <w:rsid w:val="001247B3"/>
    <w:rsid w:val="001275FA"/>
    <w:rsid w:val="00127E93"/>
    <w:rsid w:val="00130448"/>
    <w:rsid w:val="00133EC0"/>
    <w:rsid w:val="00134291"/>
    <w:rsid w:val="001366A2"/>
    <w:rsid w:val="001410DD"/>
    <w:rsid w:val="00141E1E"/>
    <w:rsid w:val="00142033"/>
    <w:rsid w:val="0014222D"/>
    <w:rsid w:val="00142966"/>
    <w:rsid w:val="00142C0F"/>
    <w:rsid w:val="00144288"/>
    <w:rsid w:val="001460E1"/>
    <w:rsid w:val="00146982"/>
    <w:rsid w:val="001469B8"/>
    <w:rsid w:val="00150469"/>
    <w:rsid w:val="001504B5"/>
    <w:rsid w:val="00151310"/>
    <w:rsid w:val="00152057"/>
    <w:rsid w:val="00152474"/>
    <w:rsid w:val="00153E70"/>
    <w:rsid w:val="00154CCB"/>
    <w:rsid w:val="001565BD"/>
    <w:rsid w:val="00157E20"/>
    <w:rsid w:val="00157FFA"/>
    <w:rsid w:val="001632F9"/>
    <w:rsid w:val="00163DD2"/>
    <w:rsid w:val="00166700"/>
    <w:rsid w:val="00167296"/>
    <w:rsid w:val="001675ED"/>
    <w:rsid w:val="00170CAB"/>
    <w:rsid w:val="00173818"/>
    <w:rsid w:val="00175E2A"/>
    <w:rsid w:val="001763B8"/>
    <w:rsid w:val="00176604"/>
    <w:rsid w:val="00176A4C"/>
    <w:rsid w:val="001772F1"/>
    <w:rsid w:val="00177CE3"/>
    <w:rsid w:val="00180E07"/>
    <w:rsid w:val="00181A0B"/>
    <w:rsid w:val="00181C70"/>
    <w:rsid w:val="00181CB8"/>
    <w:rsid w:val="00182B02"/>
    <w:rsid w:val="0018305F"/>
    <w:rsid w:val="00183E83"/>
    <w:rsid w:val="001852C9"/>
    <w:rsid w:val="00185784"/>
    <w:rsid w:val="001864E8"/>
    <w:rsid w:val="00187298"/>
    <w:rsid w:val="001902B8"/>
    <w:rsid w:val="00190CAC"/>
    <w:rsid w:val="00190CB4"/>
    <w:rsid w:val="001919CD"/>
    <w:rsid w:val="00191AF9"/>
    <w:rsid w:val="001938FC"/>
    <w:rsid w:val="001976A3"/>
    <w:rsid w:val="00197ED6"/>
    <w:rsid w:val="001A1D24"/>
    <w:rsid w:val="001A364F"/>
    <w:rsid w:val="001A7343"/>
    <w:rsid w:val="001B14BD"/>
    <w:rsid w:val="001B3E31"/>
    <w:rsid w:val="001B3E3C"/>
    <w:rsid w:val="001B4FAE"/>
    <w:rsid w:val="001B6ACE"/>
    <w:rsid w:val="001B6BC6"/>
    <w:rsid w:val="001B73D3"/>
    <w:rsid w:val="001B7671"/>
    <w:rsid w:val="001B7B1B"/>
    <w:rsid w:val="001B7EC8"/>
    <w:rsid w:val="001C18A3"/>
    <w:rsid w:val="001C38B2"/>
    <w:rsid w:val="001C39D7"/>
    <w:rsid w:val="001C4DD5"/>
    <w:rsid w:val="001C61FF"/>
    <w:rsid w:val="001C658D"/>
    <w:rsid w:val="001C6DEE"/>
    <w:rsid w:val="001D1998"/>
    <w:rsid w:val="001D23B7"/>
    <w:rsid w:val="001D374F"/>
    <w:rsid w:val="001D5656"/>
    <w:rsid w:val="001D6736"/>
    <w:rsid w:val="001D757C"/>
    <w:rsid w:val="001E100E"/>
    <w:rsid w:val="001E34A7"/>
    <w:rsid w:val="001E4A4E"/>
    <w:rsid w:val="001E543D"/>
    <w:rsid w:val="001E6F4C"/>
    <w:rsid w:val="001E74FF"/>
    <w:rsid w:val="001E795B"/>
    <w:rsid w:val="001F0DE8"/>
    <w:rsid w:val="001F1172"/>
    <w:rsid w:val="001F1A85"/>
    <w:rsid w:val="001F1D6E"/>
    <w:rsid w:val="001F2D25"/>
    <w:rsid w:val="001F4306"/>
    <w:rsid w:val="001F556F"/>
    <w:rsid w:val="001F5EE6"/>
    <w:rsid w:val="001F602D"/>
    <w:rsid w:val="001F7A1B"/>
    <w:rsid w:val="001F7EAE"/>
    <w:rsid w:val="00200270"/>
    <w:rsid w:val="002013B5"/>
    <w:rsid w:val="00202A1E"/>
    <w:rsid w:val="00203F90"/>
    <w:rsid w:val="00205247"/>
    <w:rsid w:val="002058AF"/>
    <w:rsid w:val="0020640F"/>
    <w:rsid w:val="00206874"/>
    <w:rsid w:val="00207076"/>
    <w:rsid w:val="00207379"/>
    <w:rsid w:val="00207550"/>
    <w:rsid w:val="002106BD"/>
    <w:rsid w:val="00210ECC"/>
    <w:rsid w:val="00213940"/>
    <w:rsid w:val="0021484A"/>
    <w:rsid w:val="0021552E"/>
    <w:rsid w:val="002163FE"/>
    <w:rsid w:val="002168D2"/>
    <w:rsid w:val="002169D1"/>
    <w:rsid w:val="00216B56"/>
    <w:rsid w:val="0022074D"/>
    <w:rsid w:val="00221605"/>
    <w:rsid w:val="00221A0F"/>
    <w:rsid w:val="002224A6"/>
    <w:rsid w:val="00222A61"/>
    <w:rsid w:val="00222C8E"/>
    <w:rsid w:val="002252F2"/>
    <w:rsid w:val="00225D2C"/>
    <w:rsid w:val="0022600E"/>
    <w:rsid w:val="00230A8A"/>
    <w:rsid w:val="00231B2E"/>
    <w:rsid w:val="00231BA5"/>
    <w:rsid w:val="0023495A"/>
    <w:rsid w:val="002362BD"/>
    <w:rsid w:val="00237DE9"/>
    <w:rsid w:val="00242B33"/>
    <w:rsid w:val="00243D63"/>
    <w:rsid w:val="0024453B"/>
    <w:rsid w:val="002448DC"/>
    <w:rsid w:val="002451E4"/>
    <w:rsid w:val="002474F2"/>
    <w:rsid w:val="002505A1"/>
    <w:rsid w:val="0025105D"/>
    <w:rsid w:val="00251A53"/>
    <w:rsid w:val="0025282C"/>
    <w:rsid w:val="002563CA"/>
    <w:rsid w:val="00256A4C"/>
    <w:rsid w:val="0025744B"/>
    <w:rsid w:val="002602CC"/>
    <w:rsid w:val="00260EF2"/>
    <w:rsid w:val="002618D4"/>
    <w:rsid w:val="00261A44"/>
    <w:rsid w:val="00261ED1"/>
    <w:rsid w:val="00262395"/>
    <w:rsid w:val="00263418"/>
    <w:rsid w:val="00264202"/>
    <w:rsid w:val="00264227"/>
    <w:rsid w:val="002650B9"/>
    <w:rsid w:val="0026540F"/>
    <w:rsid w:val="0026573D"/>
    <w:rsid w:val="00265B2D"/>
    <w:rsid w:val="00266EB6"/>
    <w:rsid w:val="00267E54"/>
    <w:rsid w:val="002726B1"/>
    <w:rsid w:val="00273466"/>
    <w:rsid w:val="00274CAF"/>
    <w:rsid w:val="00274E9F"/>
    <w:rsid w:val="00275AAB"/>
    <w:rsid w:val="00275CF2"/>
    <w:rsid w:val="0028056E"/>
    <w:rsid w:val="00282363"/>
    <w:rsid w:val="00282AA4"/>
    <w:rsid w:val="00283708"/>
    <w:rsid w:val="00284DA0"/>
    <w:rsid w:val="00285EE4"/>
    <w:rsid w:val="00290499"/>
    <w:rsid w:val="00291647"/>
    <w:rsid w:val="002923B3"/>
    <w:rsid w:val="002948C4"/>
    <w:rsid w:val="00294C72"/>
    <w:rsid w:val="00294D53"/>
    <w:rsid w:val="00294D60"/>
    <w:rsid w:val="00296AD2"/>
    <w:rsid w:val="00297524"/>
    <w:rsid w:val="002A242F"/>
    <w:rsid w:val="002A2957"/>
    <w:rsid w:val="002A38BF"/>
    <w:rsid w:val="002A5725"/>
    <w:rsid w:val="002A6ED1"/>
    <w:rsid w:val="002A7D2A"/>
    <w:rsid w:val="002B0F63"/>
    <w:rsid w:val="002B1F07"/>
    <w:rsid w:val="002B2059"/>
    <w:rsid w:val="002B2367"/>
    <w:rsid w:val="002B3DC3"/>
    <w:rsid w:val="002B65D7"/>
    <w:rsid w:val="002B7224"/>
    <w:rsid w:val="002C0273"/>
    <w:rsid w:val="002C1719"/>
    <w:rsid w:val="002C21C1"/>
    <w:rsid w:val="002C21D2"/>
    <w:rsid w:val="002C257B"/>
    <w:rsid w:val="002C28CB"/>
    <w:rsid w:val="002C5FD6"/>
    <w:rsid w:val="002D0DAB"/>
    <w:rsid w:val="002D0F30"/>
    <w:rsid w:val="002D14F1"/>
    <w:rsid w:val="002D17FB"/>
    <w:rsid w:val="002D26B9"/>
    <w:rsid w:val="002D2B31"/>
    <w:rsid w:val="002D2F23"/>
    <w:rsid w:val="002D382F"/>
    <w:rsid w:val="002D7F0B"/>
    <w:rsid w:val="002E1514"/>
    <w:rsid w:val="002E3098"/>
    <w:rsid w:val="002E5034"/>
    <w:rsid w:val="002E6BDA"/>
    <w:rsid w:val="002E70C7"/>
    <w:rsid w:val="002E7D40"/>
    <w:rsid w:val="002F18C5"/>
    <w:rsid w:val="002F3BFC"/>
    <w:rsid w:val="002F4295"/>
    <w:rsid w:val="002F4F33"/>
    <w:rsid w:val="002F50C1"/>
    <w:rsid w:val="002F657F"/>
    <w:rsid w:val="002F7ECB"/>
    <w:rsid w:val="002F7EED"/>
    <w:rsid w:val="00301CB8"/>
    <w:rsid w:val="00303209"/>
    <w:rsid w:val="0030369B"/>
    <w:rsid w:val="00303D1D"/>
    <w:rsid w:val="00304BB2"/>
    <w:rsid w:val="00305438"/>
    <w:rsid w:val="00307310"/>
    <w:rsid w:val="00307406"/>
    <w:rsid w:val="003107CE"/>
    <w:rsid w:val="00311462"/>
    <w:rsid w:val="00311C17"/>
    <w:rsid w:val="00313B76"/>
    <w:rsid w:val="00313F80"/>
    <w:rsid w:val="0031426D"/>
    <w:rsid w:val="003148EB"/>
    <w:rsid w:val="00315E24"/>
    <w:rsid w:val="00316407"/>
    <w:rsid w:val="003164E0"/>
    <w:rsid w:val="00316628"/>
    <w:rsid w:val="00316E51"/>
    <w:rsid w:val="0032042D"/>
    <w:rsid w:val="00320530"/>
    <w:rsid w:val="00320EEF"/>
    <w:rsid w:val="00321175"/>
    <w:rsid w:val="00321958"/>
    <w:rsid w:val="00323532"/>
    <w:rsid w:val="0032396E"/>
    <w:rsid w:val="0032449C"/>
    <w:rsid w:val="00324A3A"/>
    <w:rsid w:val="00326973"/>
    <w:rsid w:val="00326C64"/>
    <w:rsid w:val="0032780C"/>
    <w:rsid w:val="0033018D"/>
    <w:rsid w:val="0033080C"/>
    <w:rsid w:val="00332BFF"/>
    <w:rsid w:val="00333BBC"/>
    <w:rsid w:val="00336315"/>
    <w:rsid w:val="0033756A"/>
    <w:rsid w:val="00337BD9"/>
    <w:rsid w:val="003405E1"/>
    <w:rsid w:val="003412C3"/>
    <w:rsid w:val="00342736"/>
    <w:rsid w:val="00342D9E"/>
    <w:rsid w:val="00342E5A"/>
    <w:rsid w:val="00344996"/>
    <w:rsid w:val="00345C83"/>
    <w:rsid w:val="00345DC7"/>
    <w:rsid w:val="003479E2"/>
    <w:rsid w:val="00352276"/>
    <w:rsid w:val="003524A2"/>
    <w:rsid w:val="00353D45"/>
    <w:rsid w:val="00354061"/>
    <w:rsid w:val="00354931"/>
    <w:rsid w:val="003552D6"/>
    <w:rsid w:val="00355AEF"/>
    <w:rsid w:val="00355E90"/>
    <w:rsid w:val="00357FD2"/>
    <w:rsid w:val="00360540"/>
    <w:rsid w:val="00360A7B"/>
    <w:rsid w:val="0036110F"/>
    <w:rsid w:val="003627A1"/>
    <w:rsid w:val="00362997"/>
    <w:rsid w:val="00362BF1"/>
    <w:rsid w:val="0036392C"/>
    <w:rsid w:val="003653DC"/>
    <w:rsid w:val="00365771"/>
    <w:rsid w:val="00366008"/>
    <w:rsid w:val="0036795B"/>
    <w:rsid w:val="00367FA1"/>
    <w:rsid w:val="003711BD"/>
    <w:rsid w:val="00371895"/>
    <w:rsid w:val="0037210C"/>
    <w:rsid w:val="00372887"/>
    <w:rsid w:val="003734FA"/>
    <w:rsid w:val="00375E56"/>
    <w:rsid w:val="00380491"/>
    <w:rsid w:val="00380FDC"/>
    <w:rsid w:val="00381494"/>
    <w:rsid w:val="003814A7"/>
    <w:rsid w:val="00381784"/>
    <w:rsid w:val="00382880"/>
    <w:rsid w:val="0038570B"/>
    <w:rsid w:val="00386889"/>
    <w:rsid w:val="00386AFA"/>
    <w:rsid w:val="003879AF"/>
    <w:rsid w:val="00387D25"/>
    <w:rsid w:val="00391DD4"/>
    <w:rsid w:val="003932BD"/>
    <w:rsid w:val="00393BB8"/>
    <w:rsid w:val="00393E07"/>
    <w:rsid w:val="00394DD7"/>
    <w:rsid w:val="003955AE"/>
    <w:rsid w:val="00397FA0"/>
    <w:rsid w:val="003A3A23"/>
    <w:rsid w:val="003A3FED"/>
    <w:rsid w:val="003A7F5E"/>
    <w:rsid w:val="003B1745"/>
    <w:rsid w:val="003B4FBC"/>
    <w:rsid w:val="003B65B1"/>
    <w:rsid w:val="003B741D"/>
    <w:rsid w:val="003B7697"/>
    <w:rsid w:val="003C22B7"/>
    <w:rsid w:val="003C52F7"/>
    <w:rsid w:val="003C5B8A"/>
    <w:rsid w:val="003C626B"/>
    <w:rsid w:val="003D2F87"/>
    <w:rsid w:val="003D34FD"/>
    <w:rsid w:val="003D4104"/>
    <w:rsid w:val="003D4382"/>
    <w:rsid w:val="003D4BD1"/>
    <w:rsid w:val="003D5670"/>
    <w:rsid w:val="003D57F3"/>
    <w:rsid w:val="003E792B"/>
    <w:rsid w:val="003F1442"/>
    <w:rsid w:val="003F24C7"/>
    <w:rsid w:val="003F2AFA"/>
    <w:rsid w:val="003F2E36"/>
    <w:rsid w:val="003F2FC7"/>
    <w:rsid w:val="003F3A58"/>
    <w:rsid w:val="003F43A7"/>
    <w:rsid w:val="003F44F9"/>
    <w:rsid w:val="003F4B14"/>
    <w:rsid w:val="003F4DF1"/>
    <w:rsid w:val="003F640A"/>
    <w:rsid w:val="003F6690"/>
    <w:rsid w:val="00402150"/>
    <w:rsid w:val="004039D4"/>
    <w:rsid w:val="0040634C"/>
    <w:rsid w:val="00406D5B"/>
    <w:rsid w:val="0041007C"/>
    <w:rsid w:val="004133D1"/>
    <w:rsid w:val="004141F3"/>
    <w:rsid w:val="00414625"/>
    <w:rsid w:val="00414DCE"/>
    <w:rsid w:val="004152E1"/>
    <w:rsid w:val="004157A4"/>
    <w:rsid w:val="0041661E"/>
    <w:rsid w:val="004166C0"/>
    <w:rsid w:val="004167E6"/>
    <w:rsid w:val="00417AF9"/>
    <w:rsid w:val="00421CF9"/>
    <w:rsid w:val="00423592"/>
    <w:rsid w:val="00424D25"/>
    <w:rsid w:val="00424F19"/>
    <w:rsid w:val="004252EA"/>
    <w:rsid w:val="00425DE6"/>
    <w:rsid w:val="004270C7"/>
    <w:rsid w:val="00427304"/>
    <w:rsid w:val="0042763E"/>
    <w:rsid w:val="00431381"/>
    <w:rsid w:val="0043218A"/>
    <w:rsid w:val="00432481"/>
    <w:rsid w:val="0043457B"/>
    <w:rsid w:val="00434904"/>
    <w:rsid w:val="00441B93"/>
    <w:rsid w:val="00442409"/>
    <w:rsid w:val="00443731"/>
    <w:rsid w:val="004441C9"/>
    <w:rsid w:val="0044659D"/>
    <w:rsid w:val="00446C92"/>
    <w:rsid w:val="00446E47"/>
    <w:rsid w:val="0045042C"/>
    <w:rsid w:val="00450834"/>
    <w:rsid w:val="0045142B"/>
    <w:rsid w:val="00451F02"/>
    <w:rsid w:val="00452FE9"/>
    <w:rsid w:val="00454FFF"/>
    <w:rsid w:val="00460051"/>
    <w:rsid w:val="0046504F"/>
    <w:rsid w:val="004655C5"/>
    <w:rsid w:val="00465E9B"/>
    <w:rsid w:val="00465EC5"/>
    <w:rsid w:val="00470F47"/>
    <w:rsid w:val="00471388"/>
    <w:rsid w:val="004713B4"/>
    <w:rsid w:val="00472BA1"/>
    <w:rsid w:val="00475C1B"/>
    <w:rsid w:val="00476C0C"/>
    <w:rsid w:val="004778F9"/>
    <w:rsid w:val="00481333"/>
    <w:rsid w:val="00482A30"/>
    <w:rsid w:val="004830E8"/>
    <w:rsid w:val="004831FF"/>
    <w:rsid w:val="004839F3"/>
    <w:rsid w:val="00483C20"/>
    <w:rsid w:val="00485F9A"/>
    <w:rsid w:val="0048622B"/>
    <w:rsid w:val="0048745B"/>
    <w:rsid w:val="0048783B"/>
    <w:rsid w:val="004935F6"/>
    <w:rsid w:val="004941D8"/>
    <w:rsid w:val="00494406"/>
    <w:rsid w:val="004947B8"/>
    <w:rsid w:val="004948EA"/>
    <w:rsid w:val="004A0384"/>
    <w:rsid w:val="004A04F6"/>
    <w:rsid w:val="004A05AE"/>
    <w:rsid w:val="004A10DD"/>
    <w:rsid w:val="004A4921"/>
    <w:rsid w:val="004A5D5B"/>
    <w:rsid w:val="004A67F2"/>
    <w:rsid w:val="004A7D6D"/>
    <w:rsid w:val="004B18D1"/>
    <w:rsid w:val="004B3206"/>
    <w:rsid w:val="004B3FBE"/>
    <w:rsid w:val="004B4CE3"/>
    <w:rsid w:val="004B5AD3"/>
    <w:rsid w:val="004B6775"/>
    <w:rsid w:val="004C0523"/>
    <w:rsid w:val="004C0FFD"/>
    <w:rsid w:val="004C1A4B"/>
    <w:rsid w:val="004C28FB"/>
    <w:rsid w:val="004C392B"/>
    <w:rsid w:val="004C561F"/>
    <w:rsid w:val="004C759B"/>
    <w:rsid w:val="004D0B90"/>
    <w:rsid w:val="004D1328"/>
    <w:rsid w:val="004D1B68"/>
    <w:rsid w:val="004D1E9C"/>
    <w:rsid w:val="004D4777"/>
    <w:rsid w:val="004D6DDA"/>
    <w:rsid w:val="004E00EE"/>
    <w:rsid w:val="004E2025"/>
    <w:rsid w:val="004E2A45"/>
    <w:rsid w:val="004E36C4"/>
    <w:rsid w:val="004E673D"/>
    <w:rsid w:val="004E6E3F"/>
    <w:rsid w:val="004F018D"/>
    <w:rsid w:val="004F10EB"/>
    <w:rsid w:val="004F14CF"/>
    <w:rsid w:val="004F2044"/>
    <w:rsid w:val="004F2D98"/>
    <w:rsid w:val="004F363C"/>
    <w:rsid w:val="004F40F0"/>
    <w:rsid w:val="004F48E6"/>
    <w:rsid w:val="004F5225"/>
    <w:rsid w:val="004F7F12"/>
    <w:rsid w:val="00500CA1"/>
    <w:rsid w:val="005022FF"/>
    <w:rsid w:val="00502A8D"/>
    <w:rsid w:val="0050310D"/>
    <w:rsid w:val="005065E0"/>
    <w:rsid w:val="00507D83"/>
    <w:rsid w:val="00507EC1"/>
    <w:rsid w:val="00510719"/>
    <w:rsid w:val="00510D90"/>
    <w:rsid w:val="005111C0"/>
    <w:rsid w:val="00511279"/>
    <w:rsid w:val="005116CB"/>
    <w:rsid w:val="005127CB"/>
    <w:rsid w:val="00512BBD"/>
    <w:rsid w:val="00513FC3"/>
    <w:rsid w:val="00513FF1"/>
    <w:rsid w:val="00514A73"/>
    <w:rsid w:val="005154C2"/>
    <w:rsid w:val="00517E49"/>
    <w:rsid w:val="00517F56"/>
    <w:rsid w:val="005213B6"/>
    <w:rsid w:val="00521C2D"/>
    <w:rsid w:val="00522F4C"/>
    <w:rsid w:val="00523FA0"/>
    <w:rsid w:val="00524364"/>
    <w:rsid w:val="00524D99"/>
    <w:rsid w:val="00525410"/>
    <w:rsid w:val="00530373"/>
    <w:rsid w:val="0053194E"/>
    <w:rsid w:val="00531C69"/>
    <w:rsid w:val="00532A0B"/>
    <w:rsid w:val="00532ACE"/>
    <w:rsid w:val="00533CC8"/>
    <w:rsid w:val="00533DB3"/>
    <w:rsid w:val="005355C7"/>
    <w:rsid w:val="0053714A"/>
    <w:rsid w:val="00537621"/>
    <w:rsid w:val="00537AA3"/>
    <w:rsid w:val="005401E8"/>
    <w:rsid w:val="005405F4"/>
    <w:rsid w:val="005408EB"/>
    <w:rsid w:val="00540CC2"/>
    <w:rsid w:val="00542900"/>
    <w:rsid w:val="00543808"/>
    <w:rsid w:val="00543F43"/>
    <w:rsid w:val="005451D6"/>
    <w:rsid w:val="005475BC"/>
    <w:rsid w:val="00550A3D"/>
    <w:rsid w:val="00553CAD"/>
    <w:rsid w:val="005542B6"/>
    <w:rsid w:val="005542BF"/>
    <w:rsid w:val="00554325"/>
    <w:rsid w:val="00554E80"/>
    <w:rsid w:val="00555084"/>
    <w:rsid w:val="005550EC"/>
    <w:rsid w:val="005551CA"/>
    <w:rsid w:val="00555BE0"/>
    <w:rsid w:val="00556260"/>
    <w:rsid w:val="005572A1"/>
    <w:rsid w:val="005614CE"/>
    <w:rsid w:val="0056150A"/>
    <w:rsid w:val="00561CCF"/>
    <w:rsid w:val="00563E0C"/>
    <w:rsid w:val="0056538E"/>
    <w:rsid w:val="005669FD"/>
    <w:rsid w:val="005677DC"/>
    <w:rsid w:val="0057099C"/>
    <w:rsid w:val="00572246"/>
    <w:rsid w:val="00574119"/>
    <w:rsid w:val="00574D47"/>
    <w:rsid w:val="00575312"/>
    <w:rsid w:val="00577479"/>
    <w:rsid w:val="0058589F"/>
    <w:rsid w:val="00585DAD"/>
    <w:rsid w:val="00585F5F"/>
    <w:rsid w:val="00586CC6"/>
    <w:rsid w:val="00590415"/>
    <w:rsid w:val="00590FE9"/>
    <w:rsid w:val="00593A03"/>
    <w:rsid w:val="00593A92"/>
    <w:rsid w:val="0059457A"/>
    <w:rsid w:val="00595DF3"/>
    <w:rsid w:val="00596B65"/>
    <w:rsid w:val="00596CDF"/>
    <w:rsid w:val="00597574"/>
    <w:rsid w:val="0059773F"/>
    <w:rsid w:val="005A1FA8"/>
    <w:rsid w:val="005A3B50"/>
    <w:rsid w:val="005A4CCF"/>
    <w:rsid w:val="005B0546"/>
    <w:rsid w:val="005B0816"/>
    <w:rsid w:val="005B0C97"/>
    <w:rsid w:val="005B17CD"/>
    <w:rsid w:val="005B660B"/>
    <w:rsid w:val="005B7AB5"/>
    <w:rsid w:val="005B7D56"/>
    <w:rsid w:val="005C0352"/>
    <w:rsid w:val="005C0AC2"/>
    <w:rsid w:val="005C3268"/>
    <w:rsid w:val="005C422A"/>
    <w:rsid w:val="005C4D38"/>
    <w:rsid w:val="005C5111"/>
    <w:rsid w:val="005C5C44"/>
    <w:rsid w:val="005C5E55"/>
    <w:rsid w:val="005C5FD7"/>
    <w:rsid w:val="005C74D5"/>
    <w:rsid w:val="005D152A"/>
    <w:rsid w:val="005D1E41"/>
    <w:rsid w:val="005D41CD"/>
    <w:rsid w:val="005D7A85"/>
    <w:rsid w:val="005D7C5B"/>
    <w:rsid w:val="005E23B9"/>
    <w:rsid w:val="005E2517"/>
    <w:rsid w:val="005E5709"/>
    <w:rsid w:val="005E75BC"/>
    <w:rsid w:val="005F491F"/>
    <w:rsid w:val="005F60F2"/>
    <w:rsid w:val="006007D7"/>
    <w:rsid w:val="00601633"/>
    <w:rsid w:val="00604389"/>
    <w:rsid w:val="00605696"/>
    <w:rsid w:val="006069E1"/>
    <w:rsid w:val="00607F9F"/>
    <w:rsid w:val="006105DF"/>
    <w:rsid w:val="00610E38"/>
    <w:rsid w:val="00612972"/>
    <w:rsid w:val="006135CD"/>
    <w:rsid w:val="00615CD1"/>
    <w:rsid w:val="0062219A"/>
    <w:rsid w:val="006226BC"/>
    <w:rsid w:val="0062482E"/>
    <w:rsid w:val="006258A1"/>
    <w:rsid w:val="00627637"/>
    <w:rsid w:val="00627D9C"/>
    <w:rsid w:val="0063040A"/>
    <w:rsid w:val="006309C1"/>
    <w:rsid w:val="0063140F"/>
    <w:rsid w:val="00631EF4"/>
    <w:rsid w:val="00632DD6"/>
    <w:rsid w:val="00634547"/>
    <w:rsid w:val="00634BC1"/>
    <w:rsid w:val="0063551E"/>
    <w:rsid w:val="006356AD"/>
    <w:rsid w:val="006365E9"/>
    <w:rsid w:val="006413F0"/>
    <w:rsid w:val="00641A0C"/>
    <w:rsid w:val="00641BF6"/>
    <w:rsid w:val="0064251E"/>
    <w:rsid w:val="00642BC7"/>
    <w:rsid w:val="00642C9E"/>
    <w:rsid w:val="00642CE1"/>
    <w:rsid w:val="0064301F"/>
    <w:rsid w:val="0064316C"/>
    <w:rsid w:val="00645290"/>
    <w:rsid w:val="00645370"/>
    <w:rsid w:val="00650719"/>
    <w:rsid w:val="00651617"/>
    <w:rsid w:val="00651A27"/>
    <w:rsid w:val="00651B49"/>
    <w:rsid w:val="00652E5D"/>
    <w:rsid w:val="00653367"/>
    <w:rsid w:val="006534A8"/>
    <w:rsid w:val="00654BF8"/>
    <w:rsid w:val="00655719"/>
    <w:rsid w:val="006563F0"/>
    <w:rsid w:val="00656809"/>
    <w:rsid w:val="00657679"/>
    <w:rsid w:val="0065786B"/>
    <w:rsid w:val="00657D8A"/>
    <w:rsid w:val="00657F4B"/>
    <w:rsid w:val="0066194A"/>
    <w:rsid w:val="00661ECA"/>
    <w:rsid w:val="00663303"/>
    <w:rsid w:val="00663304"/>
    <w:rsid w:val="00664A6A"/>
    <w:rsid w:val="00665D41"/>
    <w:rsid w:val="00665F57"/>
    <w:rsid w:val="00666C20"/>
    <w:rsid w:val="00666F4A"/>
    <w:rsid w:val="00670465"/>
    <w:rsid w:val="00670A10"/>
    <w:rsid w:val="00671A69"/>
    <w:rsid w:val="006732FA"/>
    <w:rsid w:val="006740E0"/>
    <w:rsid w:val="006742D5"/>
    <w:rsid w:val="00674442"/>
    <w:rsid w:val="00674EB3"/>
    <w:rsid w:val="00675A4A"/>
    <w:rsid w:val="0067650B"/>
    <w:rsid w:val="00676C75"/>
    <w:rsid w:val="00676E3F"/>
    <w:rsid w:val="0067788B"/>
    <w:rsid w:val="00677ABF"/>
    <w:rsid w:val="00684791"/>
    <w:rsid w:val="00685329"/>
    <w:rsid w:val="00685562"/>
    <w:rsid w:val="00685AD4"/>
    <w:rsid w:val="00685CCB"/>
    <w:rsid w:val="00687A6B"/>
    <w:rsid w:val="00691374"/>
    <w:rsid w:val="0069145B"/>
    <w:rsid w:val="006966FA"/>
    <w:rsid w:val="00696F96"/>
    <w:rsid w:val="006A02F3"/>
    <w:rsid w:val="006A1456"/>
    <w:rsid w:val="006A4480"/>
    <w:rsid w:val="006A4DF3"/>
    <w:rsid w:val="006A7CD5"/>
    <w:rsid w:val="006B0819"/>
    <w:rsid w:val="006B173F"/>
    <w:rsid w:val="006B2EE0"/>
    <w:rsid w:val="006B4E68"/>
    <w:rsid w:val="006B4F20"/>
    <w:rsid w:val="006B5472"/>
    <w:rsid w:val="006B550C"/>
    <w:rsid w:val="006B5EB6"/>
    <w:rsid w:val="006B634C"/>
    <w:rsid w:val="006B79E2"/>
    <w:rsid w:val="006C231C"/>
    <w:rsid w:val="006C3501"/>
    <w:rsid w:val="006C67E5"/>
    <w:rsid w:val="006C692E"/>
    <w:rsid w:val="006C73BF"/>
    <w:rsid w:val="006C7638"/>
    <w:rsid w:val="006D164B"/>
    <w:rsid w:val="006D1BBB"/>
    <w:rsid w:val="006D21BB"/>
    <w:rsid w:val="006D36B9"/>
    <w:rsid w:val="006D3798"/>
    <w:rsid w:val="006D3886"/>
    <w:rsid w:val="006D41DF"/>
    <w:rsid w:val="006D4EED"/>
    <w:rsid w:val="006D6798"/>
    <w:rsid w:val="006E01D0"/>
    <w:rsid w:val="006E1EC7"/>
    <w:rsid w:val="006E3311"/>
    <w:rsid w:val="006E493C"/>
    <w:rsid w:val="006E4F17"/>
    <w:rsid w:val="006E4FBC"/>
    <w:rsid w:val="006E590E"/>
    <w:rsid w:val="006E7037"/>
    <w:rsid w:val="006E7226"/>
    <w:rsid w:val="006E76A9"/>
    <w:rsid w:val="006F03A4"/>
    <w:rsid w:val="006F0781"/>
    <w:rsid w:val="006F0FB3"/>
    <w:rsid w:val="006F2A9C"/>
    <w:rsid w:val="006F53D6"/>
    <w:rsid w:val="006F60A6"/>
    <w:rsid w:val="006F6697"/>
    <w:rsid w:val="006F67F9"/>
    <w:rsid w:val="006F784E"/>
    <w:rsid w:val="006F7B97"/>
    <w:rsid w:val="007007F7"/>
    <w:rsid w:val="00700F0B"/>
    <w:rsid w:val="00700FED"/>
    <w:rsid w:val="00701505"/>
    <w:rsid w:val="0070160A"/>
    <w:rsid w:val="00701E4D"/>
    <w:rsid w:val="00702D5C"/>
    <w:rsid w:val="00704DB3"/>
    <w:rsid w:val="00705563"/>
    <w:rsid w:val="0070598F"/>
    <w:rsid w:val="007101B7"/>
    <w:rsid w:val="007106AD"/>
    <w:rsid w:val="007151D4"/>
    <w:rsid w:val="0071560C"/>
    <w:rsid w:val="007178DD"/>
    <w:rsid w:val="007200DE"/>
    <w:rsid w:val="007204BD"/>
    <w:rsid w:val="007204BE"/>
    <w:rsid w:val="00722CE0"/>
    <w:rsid w:val="00723459"/>
    <w:rsid w:val="00723594"/>
    <w:rsid w:val="007238CD"/>
    <w:rsid w:val="00723B7F"/>
    <w:rsid w:val="007251B3"/>
    <w:rsid w:val="00725972"/>
    <w:rsid w:val="00725CBE"/>
    <w:rsid w:val="0072612A"/>
    <w:rsid w:val="0072636A"/>
    <w:rsid w:val="0072643A"/>
    <w:rsid w:val="00727594"/>
    <w:rsid w:val="0073040F"/>
    <w:rsid w:val="00732643"/>
    <w:rsid w:val="007328E4"/>
    <w:rsid w:val="00732A63"/>
    <w:rsid w:val="00733958"/>
    <w:rsid w:val="0073449C"/>
    <w:rsid w:val="007346E5"/>
    <w:rsid w:val="007349C2"/>
    <w:rsid w:val="0073561C"/>
    <w:rsid w:val="00735682"/>
    <w:rsid w:val="00735B0B"/>
    <w:rsid w:val="0073641C"/>
    <w:rsid w:val="00736AB0"/>
    <w:rsid w:val="0074059D"/>
    <w:rsid w:val="0074097C"/>
    <w:rsid w:val="00740F40"/>
    <w:rsid w:val="0074153D"/>
    <w:rsid w:val="0074192B"/>
    <w:rsid w:val="00741D13"/>
    <w:rsid w:val="00745325"/>
    <w:rsid w:val="00746126"/>
    <w:rsid w:val="0074688A"/>
    <w:rsid w:val="007508F7"/>
    <w:rsid w:val="007527EC"/>
    <w:rsid w:val="00754343"/>
    <w:rsid w:val="0075467A"/>
    <w:rsid w:val="0075537E"/>
    <w:rsid w:val="00755F7C"/>
    <w:rsid w:val="00756917"/>
    <w:rsid w:val="0076042B"/>
    <w:rsid w:val="00763C9E"/>
    <w:rsid w:val="007646B2"/>
    <w:rsid w:val="00765E02"/>
    <w:rsid w:val="0076613B"/>
    <w:rsid w:val="00766629"/>
    <w:rsid w:val="007666D5"/>
    <w:rsid w:val="00770C8C"/>
    <w:rsid w:val="00771A08"/>
    <w:rsid w:val="00772F8D"/>
    <w:rsid w:val="00777B67"/>
    <w:rsid w:val="00781D82"/>
    <w:rsid w:val="00782438"/>
    <w:rsid w:val="007831BD"/>
    <w:rsid w:val="007837F9"/>
    <w:rsid w:val="00785194"/>
    <w:rsid w:val="00786986"/>
    <w:rsid w:val="00791D4B"/>
    <w:rsid w:val="00794963"/>
    <w:rsid w:val="0079504A"/>
    <w:rsid w:val="007954A3"/>
    <w:rsid w:val="00795933"/>
    <w:rsid w:val="0079602C"/>
    <w:rsid w:val="007A0870"/>
    <w:rsid w:val="007A1451"/>
    <w:rsid w:val="007A16AF"/>
    <w:rsid w:val="007A2150"/>
    <w:rsid w:val="007A3664"/>
    <w:rsid w:val="007A4083"/>
    <w:rsid w:val="007A486F"/>
    <w:rsid w:val="007A4B86"/>
    <w:rsid w:val="007A5D28"/>
    <w:rsid w:val="007A6B26"/>
    <w:rsid w:val="007A7DA7"/>
    <w:rsid w:val="007B07A8"/>
    <w:rsid w:val="007B0D2D"/>
    <w:rsid w:val="007B2C57"/>
    <w:rsid w:val="007B2EC3"/>
    <w:rsid w:val="007B349B"/>
    <w:rsid w:val="007B38AC"/>
    <w:rsid w:val="007B68C1"/>
    <w:rsid w:val="007C0397"/>
    <w:rsid w:val="007C04BF"/>
    <w:rsid w:val="007C0B41"/>
    <w:rsid w:val="007C2395"/>
    <w:rsid w:val="007C2482"/>
    <w:rsid w:val="007C2CB7"/>
    <w:rsid w:val="007C3C18"/>
    <w:rsid w:val="007C6D6A"/>
    <w:rsid w:val="007D0CD9"/>
    <w:rsid w:val="007D28CD"/>
    <w:rsid w:val="007D3108"/>
    <w:rsid w:val="007D390C"/>
    <w:rsid w:val="007D523F"/>
    <w:rsid w:val="007D7D16"/>
    <w:rsid w:val="007E143F"/>
    <w:rsid w:val="007E1E0A"/>
    <w:rsid w:val="007E3D97"/>
    <w:rsid w:val="007E6A78"/>
    <w:rsid w:val="007E79BE"/>
    <w:rsid w:val="007F1111"/>
    <w:rsid w:val="007F1FF7"/>
    <w:rsid w:val="007F2E10"/>
    <w:rsid w:val="007F41E7"/>
    <w:rsid w:val="007F6F4A"/>
    <w:rsid w:val="008015DF"/>
    <w:rsid w:val="00801819"/>
    <w:rsid w:val="00801F2A"/>
    <w:rsid w:val="00805136"/>
    <w:rsid w:val="008054EC"/>
    <w:rsid w:val="00805AB2"/>
    <w:rsid w:val="00805AE4"/>
    <w:rsid w:val="00805B3B"/>
    <w:rsid w:val="008104F2"/>
    <w:rsid w:val="008106B7"/>
    <w:rsid w:val="00812D3C"/>
    <w:rsid w:val="00812EB8"/>
    <w:rsid w:val="00813B47"/>
    <w:rsid w:val="0081444D"/>
    <w:rsid w:val="00817438"/>
    <w:rsid w:val="00817B8B"/>
    <w:rsid w:val="00817BBC"/>
    <w:rsid w:val="008217EE"/>
    <w:rsid w:val="0082296B"/>
    <w:rsid w:val="008245EA"/>
    <w:rsid w:val="0082467F"/>
    <w:rsid w:val="00824B52"/>
    <w:rsid w:val="00824D87"/>
    <w:rsid w:val="00825AA8"/>
    <w:rsid w:val="00831AE0"/>
    <w:rsid w:val="008324F0"/>
    <w:rsid w:val="008332A4"/>
    <w:rsid w:val="00833557"/>
    <w:rsid w:val="00833D11"/>
    <w:rsid w:val="00833E48"/>
    <w:rsid w:val="0083441E"/>
    <w:rsid w:val="008346E8"/>
    <w:rsid w:val="00834BCC"/>
    <w:rsid w:val="00837B37"/>
    <w:rsid w:val="00840978"/>
    <w:rsid w:val="008410FC"/>
    <w:rsid w:val="00842DFD"/>
    <w:rsid w:val="008443FC"/>
    <w:rsid w:val="0084663F"/>
    <w:rsid w:val="0084732C"/>
    <w:rsid w:val="00851DFF"/>
    <w:rsid w:val="00854845"/>
    <w:rsid w:val="008551BF"/>
    <w:rsid w:val="00855890"/>
    <w:rsid w:val="0085594A"/>
    <w:rsid w:val="008559CC"/>
    <w:rsid w:val="00855EDE"/>
    <w:rsid w:val="008563E1"/>
    <w:rsid w:val="00856EBF"/>
    <w:rsid w:val="00857CBF"/>
    <w:rsid w:val="00860FC0"/>
    <w:rsid w:val="008611A9"/>
    <w:rsid w:val="00861871"/>
    <w:rsid w:val="00863C55"/>
    <w:rsid w:val="00864437"/>
    <w:rsid w:val="0086497F"/>
    <w:rsid w:val="008676C3"/>
    <w:rsid w:val="00867A14"/>
    <w:rsid w:val="008703D0"/>
    <w:rsid w:val="00871DC9"/>
    <w:rsid w:val="0087231D"/>
    <w:rsid w:val="00873954"/>
    <w:rsid w:val="0087447A"/>
    <w:rsid w:val="00875669"/>
    <w:rsid w:val="00876AF1"/>
    <w:rsid w:val="00876C9E"/>
    <w:rsid w:val="008772FD"/>
    <w:rsid w:val="00880CCF"/>
    <w:rsid w:val="008823EE"/>
    <w:rsid w:val="00883B57"/>
    <w:rsid w:val="00883CB0"/>
    <w:rsid w:val="00884D79"/>
    <w:rsid w:val="0088555F"/>
    <w:rsid w:val="00885889"/>
    <w:rsid w:val="00885D44"/>
    <w:rsid w:val="00885F64"/>
    <w:rsid w:val="00885FC5"/>
    <w:rsid w:val="00890C97"/>
    <w:rsid w:val="008911CD"/>
    <w:rsid w:val="00891B9F"/>
    <w:rsid w:val="00891C55"/>
    <w:rsid w:val="00893132"/>
    <w:rsid w:val="0089569C"/>
    <w:rsid w:val="0089592D"/>
    <w:rsid w:val="00895DF1"/>
    <w:rsid w:val="008970C2"/>
    <w:rsid w:val="008A0889"/>
    <w:rsid w:val="008A0B6A"/>
    <w:rsid w:val="008A30BA"/>
    <w:rsid w:val="008A3276"/>
    <w:rsid w:val="008A3558"/>
    <w:rsid w:val="008A4DC3"/>
    <w:rsid w:val="008A5A2A"/>
    <w:rsid w:val="008A6CA8"/>
    <w:rsid w:val="008A7D9C"/>
    <w:rsid w:val="008B0AC6"/>
    <w:rsid w:val="008B1229"/>
    <w:rsid w:val="008B1DAF"/>
    <w:rsid w:val="008B232A"/>
    <w:rsid w:val="008B2818"/>
    <w:rsid w:val="008B29C5"/>
    <w:rsid w:val="008B49A8"/>
    <w:rsid w:val="008B570A"/>
    <w:rsid w:val="008B65F9"/>
    <w:rsid w:val="008B7822"/>
    <w:rsid w:val="008B7FD0"/>
    <w:rsid w:val="008C1265"/>
    <w:rsid w:val="008C2969"/>
    <w:rsid w:val="008C4027"/>
    <w:rsid w:val="008C5842"/>
    <w:rsid w:val="008C5F30"/>
    <w:rsid w:val="008C6096"/>
    <w:rsid w:val="008C6125"/>
    <w:rsid w:val="008C6349"/>
    <w:rsid w:val="008C6A75"/>
    <w:rsid w:val="008C6E24"/>
    <w:rsid w:val="008C6FA7"/>
    <w:rsid w:val="008C7B1B"/>
    <w:rsid w:val="008C7DF1"/>
    <w:rsid w:val="008D0DC2"/>
    <w:rsid w:val="008D1B1D"/>
    <w:rsid w:val="008D1E6A"/>
    <w:rsid w:val="008D5015"/>
    <w:rsid w:val="008D632E"/>
    <w:rsid w:val="008D7518"/>
    <w:rsid w:val="008D7C33"/>
    <w:rsid w:val="008E041F"/>
    <w:rsid w:val="008E1126"/>
    <w:rsid w:val="008E1BCF"/>
    <w:rsid w:val="008E2934"/>
    <w:rsid w:val="008E2A40"/>
    <w:rsid w:val="008E361A"/>
    <w:rsid w:val="008E38CC"/>
    <w:rsid w:val="008E5358"/>
    <w:rsid w:val="008E5536"/>
    <w:rsid w:val="008E6646"/>
    <w:rsid w:val="008E681D"/>
    <w:rsid w:val="008E7A8A"/>
    <w:rsid w:val="008F035C"/>
    <w:rsid w:val="008F0450"/>
    <w:rsid w:val="008F39F4"/>
    <w:rsid w:val="008F5767"/>
    <w:rsid w:val="008F5F3A"/>
    <w:rsid w:val="008F64FE"/>
    <w:rsid w:val="00900981"/>
    <w:rsid w:val="00900B9A"/>
    <w:rsid w:val="009023F2"/>
    <w:rsid w:val="00902540"/>
    <w:rsid w:val="009028E5"/>
    <w:rsid w:val="00903CC2"/>
    <w:rsid w:val="00905838"/>
    <w:rsid w:val="009067F5"/>
    <w:rsid w:val="00906C45"/>
    <w:rsid w:val="00906EF2"/>
    <w:rsid w:val="00911F84"/>
    <w:rsid w:val="0091202F"/>
    <w:rsid w:val="00913018"/>
    <w:rsid w:val="009159AB"/>
    <w:rsid w:val="00915D28"/>
    <w:rsid w:val="00921CB6"/>
    <w:rsid w:val="009224E4"/>
    <w:rsid w:val="009243D7"/>
    <w:rsid w:val="00924B32"/>
    <w:rsid w:val="00925020"/>
    <w:rsid w:val="009262B2"/>
    <w:rsid w:val="0092671E"/>
    <w:rsid w:val="00926A2E"/>
    <w:rsid w:val="00931382"/>
    <w:rsid w:val="00931B71"/>
    <w:rsid w:val="00933E73"/>
    <w:rsid w:val="009350CE"/>
    <w:rsid w:val="00935370"/>
    <w:rsid w:val="00937DB0"/>
    <w:rsid w:val="00941562"/>
    <w:rsid w:val="00941F84"/>
    <w:rsid w:val="0094269F"/>
    <w:rsid w:val="00942B7B"/>
    <w:rsid w:val="0094389D"/>
    <w:rsid w:val="0094519D"/>
    <w:rsid w:val="00951430"/>
    <w:rsid w:val="009514C5"/>
    <w:rsid w:val="00953EB4"/>
    <w:rsid w:val="009551C8"/>
    <w:rsid w:val="00955576"/>
    <w:rsid w:val="00960023"/>
    <w:rsid w:val="0096012B"/>
    <w:rsid w:val="00961252"/>
    <w:rsid w:val="00961B92"/>
    <w:rsid w:val="00961C55"/>
    <w:rsid w:val="00962B8C"/>
    <w:rsid w:val="00962D0C"/>
    <w:rsid w:val="00962DA7"/>
    <w:rsid w:val="009632DB"/>
    <w:rsid w:val="009638A5"/>
    <w:rsid w:val="0096483A"/>
    <w:rsid w:val="00964978"/>
    <w:rsid w:val="00965CD7"/>
    <w:rsid w:val="0096751F"/>
    <w:rsid w:val="00970C16"/>
    <w:rsid w:val="00970D11"/>
    <w:rsid w:val="00972236"/>
    <w:rsid w:val="00973ED8"/>
    <w:rsid w:val="00974118"/>
    <w:rsid w:val="009742BA"/>
    <w:rsid w:val="00974CD1"/>
    <w:rsid w:val="00975979"/>
    <w:rsid w:val="00977879"/>
    <w:rsid w:val="009814AC"/>
    <w:rsid w:val="00981B65"/>
    <w:rsid w:val="009822E8"/>
    <w:rsid w:val="00985B8E"/>
    <w:rsid w:val="009900E4"/>
    <w:rsid w:val="00990A7F"/>
    <w:rsid w:val="00990FFE"/>
    <w:rsid w:val="00992EB8"/>
    <w:rsid w:val="00992F5C"/>
    <w:rsid w:val="009957FF"/>
    <w:rsid w:val="00996240"/>
    <w:rsid w:val="00996CEF"/>
    <w:rsid w:val="009977E6"/>
    <w:rsid w:val="00997C15"/>
    <w:rsid w:val="009A10A0"/>
    <w:rsid w:val="009A1232"/>
    <w:rsid w:val="009A1621"/>
    <w:rsid w:val="009A24B6"/>
    <w:rsid w:val="009A2DA0"/>
    <w:rsid w:val="009A2DBC"/>
    <w:rsid w:val="009A4C70"/>
    <w:rsid w:val="009A4F47"/>
    <w:rsid w:val="009A5ECB"/>
    <w:rsid w:val="009A6354"/>
    <w:rsid w:val="009A738E"/>
    <w:rsid w:val="009B0AD4"/>
    <w:rsid w:val="009B12BC"/>
    <w:rsid w:val="009B2171"/>
    <w:rsid w:val="009B2B69"/>
    <w:rsid w:val="009C110E"/>
    <w:rsid w:val="009C22F2"/>
    <w:rsid w:val="009C349E"/>
    <w:rsid w:val="009C447A"/>
    <w:rsid w:val="009C5D59"/>
    <w:rsid w:val="009D4632"/>
    <w:rsid w:val="009D49BE"/>
    <w:rsid w:val="009D5764"/>
    <w:rsid w:val="009D5F5C"/>
    <w:rsid w:val="009D62A1"/>
    <w:rsid w:val="009D78A5"/>
    <w:rsid w:val="009E1919"/>
    <w:rsid w:val="009E1B10"/>
    <w:rsid w:val="009E2045"/>
    <w:rsid w:val="009E3826"/>
    <w:rsid w:val="009E4EBC"/>
    <w:rsid w:val="009E574B"/>
    <w:rsid w:val="009E5E6A"/>
    <w:rsid w:val="009E6390"/>
    <w:rsid w:val="009F0306"/>
    <w:rsid w:val="009F03F8"/>
    <w:rsid w:val="009F40F1"/>
    <w:rsid w:val="009F4878"/>
    <w:rsid w:val="009F4F26"/>
    <w:rsid w:val="009F5223"/>
    <w:rsid w:val="009F5403"/>
    <w:rsid w:val="00A0011C"/>
    <w:rsid w:val="00A00BCF"/>
    <w:rsid w:val="00A01548"/>
    <w:rsid w:val="00A04EB8"/>
    <w:rsid w:val="00A06AF3"/>
    <w:rsid w:val="00A071A9"/>
    <w:rsid w:val="00A10579"/>
    <w:rsid w:val="00A107E2"/>
    <w:rsid w:val="00A11829"/>
    <w:rsid w:val="00A13BF3"/>
    <w:rsid w:val="00A146D4"/>
    <w:rsid w:val="00A148AE"/>
    <w:rsid w:val="00A15020"/>
    <w:rsid w:val="00A15907"/>
    <w:rsid w:val="00A17F64"/>
    <w:rsid w:val="00A2018B"/>
    <w:rsid w:val="00A20E3D"/>
    <w:rsid w:val="00A220AD"/>
    <w:rsid w:val="00A22DB3"/>
    <w:rsid w:val="00A24581"/>
    <w:rsid w:val="00A252E8"/>
    <w:rsid w:val="00A25555"/>
    <w:rsid w:val="00A26452"/>
    <w:rsid w:val="00A2664C"/>
    <w:rsid w:val="00A2729F"/>
    <w:rsid w:val="00A308BF"/>
    <w:rsid w:val="00A32551"/>
    <w:rsid w:val="00A326A3"/>
    <w:rsid w:val="00A3314C"/>
    <w:rsid w:val="00A35055"/>
    <w:rsid w:val="00A35DA9"/>
    <w:rsid w:val="00A35E4E"/>
    <w:rsid w:val="00A40DA9"/>
    <w:rsid w:val="00A4251D"/>
    <w:rsid w:val="00A42547"/>
    <w:rsid w:val="00A43A68"/>
    <w:rsid w:val="00A442E5"/>
    <w:rsid w:val="00A447A4"/>
    <w:rsid w:val="00A4553D"/>
    <w:rsid w:val="00A4665A"/>
    <w:rsid w:val="00A47C5A"/>
    <w:rsid w:val="00A507D1"/>
    <w:rsid w:val="00A508EB"/>
    <w:rsid w:val="00A519CD"/>
    <w:rsid w:val="00A51D37"/>
    <w:rsid w:val="00A535DD"/>
    <w:rsid w:val="00A53876"/>
    <w:rsid w:val="00A539FC"/>
    <w:rsid w:val="00A577A1"/>
    <w:rsid w:val="00A57D2B"/>
    <w:rsid w:val="00A63A91"/>
    <w:rsid w:val="00A65170"/>
    <w:rsid w:val="00A653DE"/>
    <w:rsid w:val="00A66BCA"/>
    <w:rsid w:val="00A67373"/>
    <w:rsid w:val="00A700D8"/>
    <w:rsid w:val="00A71B8B"/>
    <w:rsid w:val="00A71C03"/>
    <w:rsid w:val="00A73095"/>
    <w:rsid w:val="00A74160"/>
    <w:rsid w:val="00A764F8"/>
    <w:rsid w:val="00A773F0"/>
    <w:rsid w:val="00A77BAC"/>
    <w:rsid w:val="00A822B0"/>
    <w:rsid w:val="00A83929"/>
    <w:rsid w:val="00A84105"/>
    <w:rsid w:val="00A85713"/>
    <w:rsid w:val="00A859C6"/>
    <w:rsid w:val="00A869A0"/>
    <w:rsid w:val="00A86B85"/>
    <w:rsid w:val="00A86D59"/>
    <w:rsid w:val="00A87143"/>
    <w:rsid w:val="00A87E12"/>
    <w:rsid w:val="00A916C7"/>
    <w:rsid w:val="00A91979"/>
    <w:rsid w:val="00A91CAC"/>
    <w:rsid w:val="00A93046"/>
    <w:rsid w:val="00A9443C"/>
    <w:rsid w:val="00A94488"/>
    <w:rsid w:val="00A94556"/>
    <w:rsid w:val="00A94E9B"/>
    <w:rsid w:val="00A95035"/>
    <w:rsid w:val="00A95ABA"/>
    <w:rsid w:val="00A95CB7"/>
    <w:rsid w:val="00A96C15"/>
    <w:rsid w:val="00A96F53"/>
    <w:rsid w:val="00A97350"/>
    <w:rsid w:val="00AA01CC"/>
    <w:rsid w:val="00AA1453"/>
    <w:rsid w:val="00AA1AA9"/>
    <w:rsid w:val="00AA2530"/>
    <w:rsid w:val="00AA32A4"/>
    <w:rsid w:val="00AA5135"/>
    <w:rsid w:val="00AA6289"/>
    <w:rsid w:val="00AA680D"/>
    <w:rsid w:val="00AA74C7"/>
    <w:rsid w:val="00AA7A51"/>
    <w:rsid w:val="00AB0EE7"/>
    <w:rsid w:val="00AB227D"/>
    <w:rsid w:val="00AB5260"/>
    <w:rsid w:val="00AB5D6C"/>
    <w:rsid w:val="00AB720F"/>
    <w:rsid w:val="00AC0BD1"/>
    <w:rsid w:val="00AC2E72"/>
    <w:rsid w:val="00AC337D"/>
    <w:rsid w:val="00AC4091"/>
    <w:rsid w:val="00AC4919"/>
    <w:rsid w:val="00AC4BFE"/>
    <w:rsid w:val="00AC4E83"/>
    <w:rsid w:val="00AC55FD"/>
    <w:rsid w:val="00AC5D60"/>
    <w:rsid w:val="00AC5EB7"/>
    <w:rsid w:val="00AC658C"/>
    <w:rsid w:val="00AC6E53"/>
    <w:rsid w:val="00AD0122"/>
    <w:rsid w:val="00AD0828"/>
    <w:rsid w:val="00AD11E5"/>
    <w:rsid w:val="00AD13F9"/>
    <w:rsid w:val="00AD154F"/>
    <w:rsid w:val="00AD233E"/>
    <w:rsid w:val="00AD49C2"/>
    <w:rsid w:val="00AD4C7B"/>
    <w:rsid w:val="00AD5460"/>
    <w:rsid w:val="00AD5CDC"/>
    <w:rsid w:val="00AD6A34"/>
    <w:rsid w:val="00AE22D9"/>
    <w:rsid w:val="00AE4790"/>
    <w:rsid w:val="00AE4CBE"/>
    <w:rsid w:val="00AE5785"/>
    <w:rsid w:val="00AE57FC"/>
    <w:rsid w:val="00AE61EF"/>
    <w:rsid w:val="00AE61F3"/>
    <w:rsid w:val="00AE6343"/>
    <w:rsid w:val="00AF2406"/>
    <w:rsid w:val="00AF4103"/>
    <w:rsid w:val="00AF6986"/>
    <w:rsid w:val="00AF6B69"/>
    <w:rsid w:val="00AF6B95"/>
    <w:rsid w:val="00AF7142"/>
    <w:rsid w:val="00AF78A0"/>
    <w:rsid w:val="00B01286"/>
    <w:rsid w:val="00B014E5"/>
    <w:rsid w:val="00B01D8B"/>
    <w:rsid w:val="00B04EF4"/>
    <w:rsid w:val="00B07864"/>
    <w:rsid w:val="00B1053A"/>
    <w:rsid w:val="00B11E98"/>
    <w:rsid w:val="00B12479"/>
    <w:rsid w:val="00B14CC2"/>
    <w:rsid w:val="00B155B1"/>
    <w:rsid w:val="00B178BD"/>
    <w:rsid w:val="00B20243"/>
    <w:rsid w:val="00B205A3"/>
    <w:rsid w:val="00B2074E"/>
    <w:rsid w:val="00B2076F"/>
    <w:rsid w:val="00B20A76"/>
    <w:rsid w:val="00B21097"/>
    <w:rsid w:val="00B218D2"/>
    <w:rsid w:val="00B21B11"/>
    <w:rsid w:val="00B2208B"/>
    <w:rsid w:val="00B22CD5"/>
    <w:rsid w:val="00B235F0"/>
    <w:rsid w:val="00B23D66"/>
    <w:rsid w:val="00B23DB7"/>
    <w:rsid w:val="00B2483A"/>
    <w:rsid w:val="00B2511E"/>
    <w:rsid w:val="00B26025"/>
    <w:rsid w:val="00B26967"/>
    <w:rsid w:val="00B26A33"/>
    <w:rsid w:val="00B26EDD"/>
    <w:rsid w:val="00B26F4C"/>
    <w:rsid w:val="00B3000C"/>
    <w:rsid w:val="00B302B2"/>
    <w:rsid w:val="00B30ABD"/>
    <w:rsid w:val="00B3171A"/>
    <w:rsid w:val="00B338E3"/>
    <w:rsid w:val="00B33F0F"/>
    <w:rsid w:val="00B34B81"/>
    <w:rsid w:val="00B34CB6"/>
    <w:rsid w:val="00B367CC"/>
    <w:rsid w:val="00B36A35"/>
    <w:rsid w:val="00B40E78"/>
    <w:rsid w:val="00B42D3B"/>
    <w:rsid w:val="00B439F2"/>
    <w:rsid w:val="00B43CD6"/>
    <w:rsid w:val="00B43FD9"/>
    <w:rsid w:val="00B451C2"/>
    <w:rsid w:val="00B45518"/>
    <w:rsid w:val="00B4596E"/>
    <w:rsid w:val="00B45A16"/>
    <w:rsid w:val="00B45F22"/>
    <w:rsid w:val="00B5097F"/>
    <w:rsid w:val="00B512EB"/>
    <w:rsid w:val="00B5176D"/>
    <w:rsid w:val="00B529C4"/>
    <w:rsid w:val="00B55EE7"/>
    <w:rsid w:val="00B56B2D"/>
    <w:rsid w:val="00B5704A"/>
    <w:rsid w:val="00B61020"/>
    <w:rsid w:val="00B62D5E"/>
    <w:rsid w:val="00B630E8"/>
    <w:rsid w:val="00B633D7"/>
    <w:rsid w:val="00B63BBD"/>
    <w:rsid w:val="00B64E53"/>
    <w:rsid w:val="00B64F0B"/>
    <w:rsid w:val="00B65130"/>
    <w:rsid w:val="00B656D6"/>
    <w:rsid w:val="00B661C5"/>
    <w:rsid w:val="00B6628B"/>
    <w:rsid w:val="00B673DB"/>
    <w:rsid w:val="00B71BEB"/>
    <w:rsid w:val="00B71FC7"/>
    <w:rsid w:val="00B7513A"/>
    <w:rsid w:val="00B75555"/>
    <w:rsid w:val="00B7558B"/>
    <w:rsid w:val="00B76687"/>
    <w:rsid w:val="00B76CFE"/>
    <w:rsid w:val="00B7702D"/>
    <w:rsid w:val="00B77667"/>
    <w:rsid w:val="00B81510"/>
    <w:rsid w:val="00B81887"/>
    <w:rsid w:val="00B81D80"/>
    <w:rsid w:val="00B847DD"/>
    <w:rsid w:val="00B849BC"/>
    <w:rsid w:val="00B874A4"/>
    <w:rsid w:val="00B87729"/>
    <w:rsid w:val="00B910E6"/>
    <w:rsid w:val="00B91873"/>
    <w:rsid w:val="00B92376"/>
    <w:rsid w:val="00B93A22"/>
    <w:rsid w:val="00B94CEA"/>
    <w:rsid w:val="00B94F44"/>
    <w:rsid w:val="00B95636"/>
    <w:rsid w:val="00BA0B24"/>
    <w:rsid w:val="00BA1E06"/>
    <w:rsid w:val="00BA2E4A"/>
    <w:rsid w:val="00BA513C"/>
    <w:rsid w:val="00BA637C"/>
    <w:rsid w:val="00BA6B95"/>
    <w:rsid w:val="00BB087B"/>
    <w:rsid w:val="00BB0C66"/>
    <w:rsid w:val="00BB3FF4"/>
    <w:rsid w:val="00BB623A"/>
    <w:rsid w:val="00BB69B7"/>
    <w:rsid w:val="00BC1C6A"/>
    <w:rsid w:val="00BC55B9"/>
    <w:rsid w:val="00BC6BE7"/>
    <w:rsid w:val="00BD234A"/>
    <w:rsid w:val="00BD40B4"/>
    <w:rsid w:val="00BD420B"/>
    <w:rsid w:val="00BD46F3"/>
    <w:rsid w:val="00BD5481"/>
    <w:rsid w:val="00BD5485"/>
    <w:rsid w:val="00BD57AE"/>
    <w:rsid w:val="00BD6852"/>
    <w:rsid w:val="00BD6CE9"/>
    <w:rsid w:val="00BE0214"/>
    <w:rsid w:val="00BE05E4"/>
    <w:rsid w:val="00BE0773"/>
    <w:rsid w:val="00BE1AA1"/>
    <w:rsid w:val="00BE3B2D"/>
    <w:rsid w:val="00BE76CB"/>
    <w:rsid w:val="00BF0944"/>
    <w:rsid w:val="00BF09AE"/>
    <w:rsid w:val="00BF1317"/>
    <w:rsid w:val="00BF1F63"/>
    <w:rsid w:val="00BF26A1"/>
    <w:rsid w:val="00BF57D0"/>
    <w:rsid w:val="00BF6484"/>
    <w:rsid w:val="00BF7451"/>
    <w:rsid w:val="00C00C42"/>
    <w:rsid w:val="00C00DF2"/>
    <w:rsid w:val="00C00FCC"/>
    <w:rsid w:val="00C02D33"/>
    <w:rsid w:val="00C05CC1"/>
    <w:rsid w:val="00C062BE"/>
    <w:rsid w:val="00C13C19"/>
    <w:rsid w:val="00C14661"/>
    <w:rsid w:val="00C15AB8"/>
    <w:rsid w:val="00C2025B"/>
    <w:rsid w:val="00C2049A"/>
    <w:rsid w:val="00C20EF5"/>
    <w:rsid w:val="00C2156F"/>
    <w:rsid w:val="00C2195B"/>
    <w:rsid w:val="00C24AA2"/>
    <w:rsid w:val="00C25FAB"/>
    <w:rsid w:val="00C26CBC"/>
    <w:rsid w:val="00C30121"/>
    <w:rsid w:val="00C320B5"/>
    <w:rsid w:val="00C33710"/>
    <w:rsid w:val="00C3501F"/>
    <w:rsid w:val="00C364A5"/>
    <w:rsid w:val="00C40ABC"/>
    <w:rsid w:val="00C439C1"/>
    <w:rsid w:val="00C44AE6"/>
    <w:rsid w:val="00C46190"/>
    <w:rsid w:val="00C475E7"/>
    <w:rsid w:val="00C47EF1"/>
    <w:rsid w:val="00C47F3C"/>
    <w:rsid w:val="00C525B7"/>
    <w:rsid w:val="00C52A1A"/>
    <w:rsid w:val="00C5464D"/>
    <w:rsid w:val="00C575B5"/>
    <w:rsid w:val="00C60B4A"/>
    <w:rsid w:val="00C6291E"/>
    <w:rsid w:val="00C62C99"/>
    <w:rsid w:val="00C63137"/>
    <w:rsid w:val="00C644F5"/>
    <w:rsid w:val="00C66182"/>
    <w:rsid w:val="00C66FEB"/>
    <w:rsid w:val="00C701E0"/>
    <w:rsid w:val="00C709CB"/>
    <w:rsid w:val="00C720B5"/>
    <w:rsid w:val="00C7371C"/>
    <w:rsid w:val="00C7421A"/>
    <w:rsid w:val="00C75910"/>
    <w:rsid w:val="00C760A5"/>
    <w:rsid w:val="00C779D7"/>
    <w:rsid w:val="00C802AC"/>
    <w:rsid w:val="00C80CAC"/>
    <w:rsid w:val="00C83533"/>
    <w:rsid w:val="00C85C41"/>
    <w:rsid w:val="00C85F7A"/>
    <w:rsid w:val="00C87DC9"/>
    <w:rsid w:val="00C90474"/>
    <w:rsid w:val="00C91841"/>
    <w:rsid w:val="00C93707"/>
    <w:rsid w:val="00C93EA0"/>
    <w:rsid w:val="00C94BBF"/>
    <w:rsid w:val="00C94C79"/>
    <w:rsid w:val="00C95BA1"/>
    <w:rsid w:val="00C95C00"/>
    <w:rsid w:val="00C96B3D"/>
    <w:rsid w:val="00CA069E"/>
    <w:rsid w:val="00CA167B"/>
    <w:rsid w:val="00CA1996"/>
    <w:rsid w:val="00CA1BF8"/>
    <w:rsid w:val="00CA25F2"/>
    <w:rsid w:val="00CA2E7C"/>
    <w:rsid w:val="00CA32AA"/>
    <w:rsid w:val="00CA4499"/>
    <w:rsid w:val="00CA6397"/>
    <w:rsid w:val="00CA6C61"/>
    <w:rsid w:val="00CB0430"/>
    <w:rsid w:val="00CB04E4"/>
    <w:rsid w:val="00CB1025"/>
    <w:rsid w:val="00CB155C"/>
    <w:rsid w:val="00CB232E"/>
    <w:rsid w:val="00CB3CE1"/>
    <w:rsid w:val="00CB571F"/>
    <w:rsid w:val="00CB5F91"/>
    <w:rsid w:val="00CB7912"/>
    <w:rsid w:val="00CC098B"/>
    <w:rsid w:val="00CC2511"/>
    <w:rsid w:val="00CC2D2A"/>
    <w:rsid w:val="00CC2E89"/>
    <w:rsid w:val="00CC37F1"/>
    <w:rsid w:val="00CC4024"/>
    <w:rsid w:val="00CC6F5E"/>
    <w:rsid w:val="00CD0498"/>
    <w:rsid w:val="00CD0919"/>
    <w:rsid w:val="00CD14F7"/>
    <w:rsid w:val="00CD1B0A"/>
    <w:rsid w:val="00CD2EE9"/>
    <w:rsid w:val="00CD60BF"/>
    <w:rsid w:val="00CD6F78"/>
    <w:rsid w:val="00CD7C7B"/>
    <w:rsid w:val="00CE1439"/>
    <w:rsid w:val="00CE2CFF"/>
    <w:rsid w:val="00CE3E83"/>
    <w:rsid w:val="00CE49D0"/>
    <w:rsid w:val="00CE6C48"/>
    <w:rsid w:val="00CF033B"/>
    <w:rsid w:val="00CF2E15"/>
    <w:rsid w:val="00CF313B"/>
    <w:rsid w:val="00CF382A"/>
    <w:rsid w:val="00CF453C"/>
    <w:rsid w:val="00D00C82"/>
    <w:rsid w:val="00D01BC0"/>
    <w:rsid w:val="00D03F35"/>
    <w:rsid w:val="00D04066"/>
    <w:rsid w:val="00D05172"/>
    <w:rsid w:val="00D063A4"/>
    <w:rsid w:val="00D10F2E"/>
    <w:rsid w:val="00D116FE"/>
    <w:rsid w:val="00D12409"/>
    <w:rsid w:val="00D1379A"/>
    <w:rsid w:val="00D15674"/>
    <w:rsid w:val="00D157DC"/>
    <w:rsid w:val="00D15AAC"/>
    <w:rsid w:val="00D15B78"/>
    <w:rsid w:val="00D161BB"/>
    <w:rsid w:val="00D16F1A"/>
    <w:rsid w:val="00D17AED"/>
    <w:rsid w:val="00D22B82"/>
    <w:rsid w:val="00D23977"/>
    <w:rsid w:val="00D23D8D"/>
    <w:rsid w:val="00D25283"/>
    <w:rsid w:val="00D25292"/>
    <w:rsid w:val="00D26E99"/>
    <w:rsid w:val="00D27225"/>
    <w:rsid w:val="00D27276"/>
    <w:rsid w:val="00D30130"/>
    <w:rsid w:val="00D31F58"/>
    <w:rsid w:val="00D322F5"/>
    <w:rsid w:val="00D34DF5"/>
    <w:rsid w:val="00D3696F"/>
    <w:rsid w:val="00D37AC3"/>
    <w:rsid w:val="00D37E13"/>
    <w:rsid w:val="00D40587"/>
    <w:rsid w:val="00D41EEE"/>
    <w:rsid w:val="00D42009"/>
    <w:rsid w:val="00D428C4"/>
    <w:rsid w:val="00D42CF8"/>
    <w:rsid w:val="00D43ABB"/>
    <w:rsid w:val="00D43BC9"/>
    <w:rsid w:val="00D45BC1"/>
    <w:rsid w:val="00D46DD5"/>
    <w:rsid w:val="00D47E22"/>
    <w:rsid w:val="00D50FC4"/>
    <w:rsid w:val="00D51841"/>
    <w:rsid w:val="00D519E0"/>
    <w:rsid w:val="00D52042"/>
    <w:rsid w:val="00D523A9"/>
    <w:rsid w:val="00D53138"/>
    <w:rsid w:val="00D539B5"/>
    <w:rsid w:val="00D53C53"/>
    <w:rsid w:val="00D54219"/>
    <w:rsid w:val="00D61191"/>
    <w:rsid w:val="00D631CD"/>
    <w:rsid w:val="00D64D22"/>
    <w:rsid w:val="00D651A1"/>
    <w:rsid w:val="00D66C60"/>
    <w:rsid w:val="00D67769"/>
    <w:rsid w:val="00D67DCF"/>
    <w:rsid w:val="00D71AB9"/>
    <w:rsid w:val="00D71EBC"/>
    <w:rsid w:val="00D73FCB"/>
    <w:rsid w:val="00D74896"/>
    <w:rsid w:val="00D7519D"/>
    <w:rsid w:val="00D75663"/>
    <w:rsid w:val="00D76969"/>
    <w:rsid w:val="00D76A3F"/>
    <w:rsid w:val="00D76D6F"/>
    <w:rsid w:val="00D774D3"/>
    <w:rsid w:val="00D77C4F"/>
    <w:rsid w:val="00D804E9"/>
    <w:rsid w:val="00D81546"/>
    <w:rsid w:val="00D815DD"/>
    <w:rsid w:val="00D838CC"/>
    <w:rsid w:val="00D83B84"/>
    <w:rsid w:val="00D85A59"/>
    <w:rsid w:val="00D87F8B"/>
    <w:rsid w:val="00D91280"/>
    <w:rsid w:val="00D947A1"/>
    <w:rsid w:val="00D976AC"/>
    <w:rsid w:val="00D97CAA"/>
    <w:rsid w:val="00D97E52"/>
    <w:rsid w:val="00D97F15"/>
    <w:rsid w:val="00D97F4B"/>
    <w:rsid w:val="00DA0B49"/>
    <w:rsid w:val="00DA40BB"/>
    <w:rsid w:val="00DA5970"/>
    <w:rsid w:val="00DB0D17"/>
    <w:rsid w:val="00DB1067"/>
    <w:rsid w:val="00DB186E"/>
    <w:rsid w:val="00DB3D4F"/>
    <w:rsid w:val="00DB407D"/>
    <w:rsid w:val="00DB522D"/>
    <w:rsid w:val="00DB61D3"/>
    <w:rsid w:val="00DB6295"/>
    <w:rsid w:val="00DB724C"/>
    <w:rsid w:val="00DB74F6"/>
    <w:rsid w:val="00DB797E"/>
    <w:rsid w:val="00DC0215"/>
    <w:rsid w:val="00DC12C1"/>
    <w:rsid w:val="00DC164E"/>
    <w:rsid w:val="00DC2C89"/>
    <w:rsid w:val="00DC5E5A"/>
    <w:rsid w:val="00DC755C"/>
    <w:rsid w:val="00DD03B9"/>
    <w:rsid w:val="00DD0DC6"/>
    <w:rsid w:val="00DD30CA"/>
    <w:rsid w:val="00DD3380"/>
    <w:rsid w:val="00DD466E"/>
    <w:rsid w:val="00DD4E8E"/>
    <w:rsid w:val="00DD52B3"/>
    <w:rsid w:val="00DD5A93"/>
    <w:rsid w:val="00DD7A9A"/>
    <w:rsid w:val="00DE147E"/>
    <w:rsid w:val="00DE1A35"/>
    <w:rsid w:val="00DE3185"/>
    <w:rsid w:val="00DE64CA"/>
    <w:rsid w:val="00DE799B"/>
    <w:rsid w:val="00DF0BB7"/>
    <w:rsid w:val="00DF2830"/>
    <w:rsid w:val="00DF2B5E"/>
    <w:rsid w:val="00DF461C"/>
    <w:rsid w:val="00DF51A8"/>
    <w:rsid w:val="00DF55AE"/>
    <w:rsid w:val="00DF5610"/>
    <w:rsid w:val="00DF5935"/>
    <w:rsid w:val="00DF5B2E"/>
    <w:rsid w:val="00DF6473"/>
    <w:rsid w:val="00DF783F"/>
    <w:rsid w:val="00DF7F5F"/>
    <w:rsid w:val="00E00048"/>
    <w:rsid w:val="00E00C16"/>
    <w:rsid w:val="00E01274"/>
    <w:rsid w:val="00E02685"/>
    <w:rsid w:val="00E039A6"/>
    <w:rsid w:val="00E03C95"/>
    <w:rsid w:val="00E043C9"/>
    <w:rsid w:val="00E0442C"/>
    <w:rsid w:val="00E0485B"/>
    <w:rsid w:val="00E04A17"/>
    <w:rsid w:val="00E04E4E"/>
    <w:rsid w:val="00E04FD2"/>
    <w:rsid w:val="00E07405"/>
    <w:rsid w:val="00E1018E"/>
    <w:rsid w:val="00E10AA2"/>
    <w:rsid w:val="00E11D55"/>
    <w:rsid w:val="00E121D9"/>
    <w:rsid w:val="00E13B60"/>
    <w:rsid w:val="00E156A1"/>
    <w:rsid w:val="00E15E48"/>
    <w:rsid w:val="00E2213E"/>
    <w:rsid w:val="00E2306C"/>
    <w:rsid w:val="00E2530C"/>
    <w:rsid w:val="00E25580"/>
    <w:rsid w:val="00E25F0C"/>
    <w:rsid w:val="00E26180"/>
    <w:rsid w:val="00E268DE"/>
    <w:rsid w:val="00E26DCA"/>
    <w:rsid w:val="00E3072C"/>
    <w:rsid w:val="00E313D3"/>
    <w:rsid w:val="00E3383F"/>
    <w:rsid w:val="00E343A9"/>
    <w:rsid w:val="00E35C9B"/>
    <w:rsid w:val="00E36417"/>
    <w:rsid w:val="00E367F7"/>
    <w:rsid w:val="00E40769"/>
    <w:rsid w:val="00E4191E"/>
    <w:rsid w:val="00E43319"/>
    <w:rsid w:val="00E47DF6"/>
    <w:rsid w:val="00E47F02"/>
    <w:rsid w:val="00E511D7"/>
    <w:rsid w:val="00E5236D"/>
    <w:rsid w:val="00E52A47"/>
    <w:rsid w:val="00E53A09"/>
    <w:rsid w:val="00E54045"/>
    <w:rsid w:val="00E541C4"/>
    <w:rsid w:val="00E54E6C"/>
    <w:rsid w:val="00E55091"/>
    <w:rsid w:val="00E55414"/>
    <w:rsid w:val="00E55A7F"/>
    <w:rsid w:val="00E55B28"/>
    <w:rsid w:val="00E55C1B"/>
    <w:rsid w:val="00E6033F"/>
    <w:rsid w:val="00E6043F"/>
    <w:rsid w:val="00E605A7"/>
    <w:rsid w:val="00E61950"/>
    <w:rsid w:val="00E624E7"/>
    <w:rsid w:val="00E62BBF"/>
    <w:rsid w:val="00E63716"/>
    <w:rsid w:val="00E6420C"/>
    <w:rsid w:val="00E66D6F"/>
    <w:rsid w:val="00E71019"/>
    <w:rsid w:val="00E72066"/>
    <w:rsid w:val="00E74552"/>
    <w:rsid w:val="00E749CA"/>
    <w:rsid w:val="00E74EE0"/>
    <w:rsid w:val="00E75287"/>
    <w:rsid w:val="00E778E0"/>
    <w:rsid w:val="00E77AEF"/>
    <w:rsid w:val="00E77DC0"/>
    <w:rsid w:val="00E77F8F"/>
    <w:rsid w:val="00E80BB4"/>
    <w:rsid w:val="00E80D20"/>
    <w:rsid w:val="00E80FF3"/>
    <w:rsid w:val="00E82771"/>
    <w:rsid w:val="00E827E5"/>
    <w:rsid w:val="00E83AA7"/>
    <w:rsid w:val="00E8518F"/>
    <w:rsid w:val="00E865B8"/>
    <w:rsid w:val="00E87A74"/>
    <w:rsid w:val="00E90358"/>
    <w:rsid w:val="00E925DE"/>
    <w:rsid w:val="00E936E7"/>
    <w:rsid w:val="00E94F4F"/>
    <w:rsid w:val="00E95256"/>
    <w:rsid w:val="00E96409"/>
    <w:rsid w:val="00E9656B"/>
    <w:rsid w:val="00E97508"/>
    <w:rsid w:val="00EA04D1"/>
    <w:rsid w:val="00EA250B"/>
    <w:rsid w:val="00EA2595"/>
    <w:rsid w:val="00EA47EA"/>
    <w:rsid w:val="00EA59E4"/>
    <w:rsid w:val="00EA61FB"/>
    <w:rsid w:val="00EA75EE"/>
    <w:rsid w:val="00EB018A"/>
    <w:rsid w:val="00EB1AC3"/>
    <w:rsid w:val="00EB22C3"/>
    <w:rsid w:val="00EB52C6"/>
    <w:rsid w:val="00EB63FA"/>
    <w:rsid w:val="00EB77C1"/>
    <w:rsid w:val="00EB7B26"/>
    <w:rsid w:val="00EC0113"/>
    <w:rsid w:val="00EC28A2"/>
    <w:rsid w:val="00EC2B64"/>
    <w:rsid w:val="00EC3CFA"/>
    <w:rsid w:val="00EC4D51"/>
    <w:rsid w:val="00EC583A"/>
    <w:rsid w:val="00EC70A1"/>
    <w:rsid w:val="00ED067B"/>
    <w:rsid w:val="00ED17F7"/>
    <w:rsid w:val="00ED24E3"/>
    <w:rsid w:val="00ED2676"/>
    <w:rsid w:val="00ED3D78"/>
    <w:rsid w:val="00ED617B"/>
    <w:rsid w:val="00ED6F7A"/>
    <w:rsid w:val="00ED72C8"/>
    <w:rsid w:val="00ED7323"/>
    <w:rsid w:val="00EE1170"/>
    <w:rsid w:val="00EE23E9"/>
    <w:rsid w:val="00EE423D"/>
    <w:rsid w:val="00EE69E6"/>
    <w:rsid w:val="00EE6C2E"/>
    <w:rsid w:val="00EE710E"/>
    <w:rsid w:val="00EF048B"/>
    <w:rsid w:val="00EF3358"/>
    <w:rsid w:val="00EF4600"/>
    <w:rsid w:val="00EF5573"/>
    <w:rsid w:val="00EF6B0D"/>
    <w:rsid w:val="00EF6FA0"/>
    <w:rsid w:val="00EF76E5"/>
    <w:rsid w:val="00EF7B77"/>
    <w:rsid w:val="00EF7CDC"/>
    <w:rsid w:val="00F01279"/>
    <w:rsid w:val="00F012B8"/>
    <w:rsid w:val="00F01A5B"/>
    <w:rsid w:val="00F01EC6"/>
    <w:rsid w:val="00F035A8"/>
    <w:rsid w:val="00F0470A"/>
    <w:rsid w:val="00F04E13"/>
    <w:rsid w:val="00F054DA"/>
    <w:rsid w:val="00F05882"/>
    <w:rsid w:val="00F060CF"/>
    <w:rsid w:val="00F07F42"/>
    <w:rsid w:val="00F1083C"/>
    <w:rsid w:val="00F126CD"/>
    <w:rsid w:val="00F12EF7"/>
    <w:rsid w:val="00F14555"/>
    <w:rsid w:val="00F152B7"/>
    <w:rsid w:val="00F152FC"/>
    <w:rsid w:val="00F15B49"/>
    <w:rsid w:val="00F1645D"/>
    <w:rsid w:val="00F2068A"/>
    <w:rsid w:val="00F207C1"/>
    <w:rsid w:val="00F21C4E"/>
    <w:rsid w:val="00F221BF"/>
    <w:rsid w:val="00F24FA1"/>
    <w:rsid w:val="00F253D9"/>
    <w:rsid w:val="00F2564A"/>
    <w:rsid w:val="00F25F95"/>
    <w:rsid w:val="00F27408"/>
    <w:rsid w:val="00F30A77"/>
    <w:rsid w:val="00F3121C"/>
    <w:rsid w:val="00F335A6"/>
    <w:rsid w:val="00F34139"/>
    <w:rsid w:val="00F34AA8"/>
    <w:rsid w:val="00F34B59"/>
    <w:rsid w:val="00F34C07"/>
    <w:rsid w:val="00F36E92"/>
    <w:rsid w:val="00F375D6"/>
    <w:rsid w:val="00F37A68"/>
    <w:rsid w:val="00F407F1"/>
    <w:rsid w:val="00F41C5B"/>
    <w:rsid w:val="00F41CE3"/>
    <w:rsid w:val="00F424E4"/>
    <w:rsid w:val="00F42C79"/>
    <w:rsid w:val="00F47B55"/>
    <w:rsid w:val="00F515C5"/>
    <w:rsid w:val="00F51EE2"/>
    <w:rsid w:val="00F53179"/>
    <w:rsid w:val="00F54608"/>
    <w:rsid w:val="00F560DA"/>
    <w:rsid w:val="00F572E4"/>
    <w:rsid w:val="00F57AAB"/>
    <w:rsid w:val="00F57D08"/>
    <w:rsid w:val="00F57E96"/>
    <w:rsid w:val="00F60B42"/>
    <w:rsid w:val="00F60EF1"/>
    <w:rsid w:val="00F634CF"/>
    <w:rsid w:val="00F6446A"/>
    <w:rsid w:val="00F6534F"/>
    <w:rsid w:val="00F65FFB"/>
    <w:rsid w:val="00F66265"/>
    <w:rsid w:val="00F6686A"/>
    <w:rsid w:val="00F66A0E"/>
    <w:rsid w:val="00F7007A"/>
    <w:rsid w:val="00F7105F"/>
    <w:rsid w:val="00F712D8"/>
    <w:rsid w:val="00F71BE4"/>
    <w:rsid w:val="00F72BA6"/>
    <w:rsid w:val="00F74036"/>
    <w:rsid w:val="00F7681A"/>
    <w:rsid w:val="00F77B58"/>
    <w:rsid w:val="00F77EF9"/>
    <w:rsid w:val="00F80298"/>
    <w:rsid w:val="00F8096E"/>
    <w:rsid w:val="00F8170C"/>
    <w:rsid w:val="00F82AD4"/>
    <w:rsid w:val="00F84151"/>
    <w:rsid w:val="00F84D6B"/>
    <w:rsid w:val="00F878BC"/>
    <w:rsid w:val="00F9086A"/>
    <w:rsid w:val="00F90910"/>
    <w:rsid w:val="00F9139B"/>
    <w:rsid w:val="00F914EE"/>
    <w:rsid w:val="00F9157E"/>
    <w:rsid w:val="00F91AE1"/>
    <w:rsid w:val="00F92A34"/>
    <w:rsid w:val="00F93C95"/>
    <w:rsid w:val="00F94C7E"/>
    <w:rsid w:val="00F9638E"/>
    <w:rsid w:val="00F96655"/>
    <w:rsid w:val="00F97B72"/>
    <w:rsid w:val="00F97DB3"/>
    <w:rsid w:val="00FA00DE"/>
    <w:rsid w:val="00FA0960"/>
    <w:rsid w:val="00FA149F"/>
    <w:rsid w:val="00FA26D3"/>
    <w:rsid w:val="00FA2A17"/>
    <w:rsid w:val="00FA3740"/>
    <w:rsid w:val="00FA568B"/>
    <w:rsid w:val="00FA5935"/>
    <w:rsid w:val="00FA5EC7"/>
    <w:rsid w:val="00FA60B6"/>
    <w:rsid w:val="00FA65AF"/>
    <w:rsid w:val="00FA7879"/>
    <w:rsid w:val="00FA7C5C"/>
    <w:rsid w:val="00FA7D89"/>
    <w:rsid w:val="00FB22BF"/>
    <w:rsid w:val="00FB5188"/>
    <w:rsid w:val="00FB5812"/>
    <w:rsid w:val="00FB7171"/>
    <w:rsid w:val="00FC1826"/>
    <w:rsid w:val="00FC34DF"/>
    <w:rsid w:val="00FC5E5B"/>
    <w:rsid w:val="00FC5E95"/>
    <w:rsid w:val="00FC63DD"/>
    <w:rsid w:val="00FC6687"/>
    <w:rsid w:val="00FC750E"/>
    <w:rsid w:val="00FC7B1E"/>
    <w:rsid w:val="00FD00B3"/>
    <w:rsid w:val="00FD08FF"/>
    <w:rsid w:val="00FD0A44"/>
    <w:rsid w:val="00FD0F73"/>
    <w:rsid w:val="00FD147E"/>
    <w:rsid w:val="00FD1553"/>
    <w:rsid w:val="00FD18B1"/>
    <w:rsid w:val="00FD19E3"/>
    <w:rsid w:val="00FD225F"/>
    <w:rsid w:val="00FD24B9"/>
    <w:rsid w:val="00FD2FF3"/>
    <w:rsid w:val="00FD3D04"/>
    <w:rsid w:val="00FD6FEC"/>
    <w:rsid w:val="00FD726A"/>
    <w:rsid w:val="00FD73D1"/>
    <w:rsid w:val="00FE036B"/>
    <w:rsid w:val="00FE1768"/>
    <w:rsid w:val="00FE2304"/>
    <w:rsid w:val="00FE28C2"/>
    <w:rsid w:val="00FE31D6"/>
    <w:rsid w:val="00FE348E"/>
    <w:rsid w:val="00FE3CAD"/>
    <w:rsid w:val="00FE3F79"/>
    <w:rsid w:val="00FE4E1E"/>
    <w:rsid w:val="00FE4E37"/>
    <w:rsid w:val="00FE5053"/>
    <w:rsid w:val="00FE5134"/>
    <w:rsid w:val="00FE5F42"/>
    <w:rsid w:val="00FF1BF3"/>
    <w:rsid w:val="00FF3C5E"/>
    <w:rsid w:val="00FF4737"/>
    <w:rsid w:val="00FF47FC"/>
    <w:rsid w:val="00FF52D8"/>
    <w:rsid w:val="00FF5952"/>
    <w:rsid w:val="00FF5E89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9103A"/>
  <w15:chartTrackingRefBased/>
  <w15:docId w15:val="{E3498BAD-FD54-48F3-8360-E2E00482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F5E8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A1A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4">
    <w:name w:val="Pa4"/>
    <w:basedOn w:val="a"/>
    <w:next w:val="a"/>
    <w:uiPriority w:val="99"/>
    <w:rsid w:val="00DC755C"/>
    <w:pPr>
      <w:autoSpaceDE w:val="0"/>
      <w:autoSpaceDN w:val="0"/>
      <w:adjustRightInd w:val="0"/>
      <w:spacing w:line="191" w:lineRule="atLeast"/>
      <w:jc w:val="left"/>
    </w:pPr>
    <w:rPr>
      <w:rFonts w:ascii="QuadraatOT" w:eastAsia="QuadraatOT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01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F2A"/>
    <w:rPr>
      <w:sz w:val="18"/>
      <w:szCs w:val="18"/>
    </w:rPr>
  </w:style>
  <w:style w:type="paragraph" w:styleId="a7">
    <w:name w:val="Revision"/>
    <w:hidden/>
    <w:uiPriority w:val="99"/>
    <w:semiHidden/>
    <w:rsid w:val="00A94556"/>
  </w:style>
  <w:style w:type="paragraph" w:styleId="a8">
    <w:name w:val="List Paragraph"/>
    <w:basedOn w:val="a"/>
    <w:uiPriority w:val="34"/>
    <w:qFormat/>
    <w:rsid w:val="00EC2B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FF5E89"/>
    <w:rPr>
      <w:rFonts w:ascii="宋体" w:eastAsia="宋体" w:hAnsi="宋体" w:cs="宋体"/>
      <w:b/>
      <w:bCs/>
      <w:kern w:val="36"/>
      <w:sz w:val="48"/>
      <w:szCs w:val="48"/>
    </w:rPr>
  </w:style>
  <w:style w:type="character" w:styleId="a9">
    <w:name w:val="Hyperlink"/>
    <w:basedOn w:val="a0"/>
    <w:uiPriority w:val="99"/>
    <w:unhideWhenUsed/>
    <w:rsid w:val="00FF5E89"/>
    <w:rPr>
      <w:color w:val="0000FF"/>
      <w:u w:val="single"/>
    </w:rPr>
  </w:style>
  <w:style w:type="character" w:styleId="aa">
    <w:name w:val="Emphasis"/>
    <w:basedOn w:val="a0"/>
    <w:uiPriority w:val="20"/>
    <w:qFormat/>
    <w:rsid w:val="00FF5E89"/>
    <w:rPr>
      <w:i/>
      <w:iCs/>
    </w:rPr>
  </w:style>
  <w:style w:type="character" w:customStyle="1" w:styleId="A80">
    <w:name w:val="A8"/>
    <w:uiPriority w:val="99"/>
    <w:rsid w:val="0036110F"/>
    <w:rPr>
      <w:rFonts w:cs="JansonText LT"/>
      <w:color w:val="000000"/>
      <w:sz w:val="19"/>
      <w:szCs w:val="19"/>
    </w:rPr>
  </w:style>
  <w:style w:type="character" w:customStyle="1" w:styleId="src">
    <w:name w:val="src"/>
    <w:basedOn w:val="a0"/>
    <w:rsid w:val="008C2969"/>
  </w:style>
  <w:style w:type="character" w:styleId="ab">
    <w:name w:val="Strong"/>
    <w:basedOn w:val="a0"/>
    <w:uiPriority w:val="22"/>
    <w:qFormat/>
    <w:rsid w:val="005F491F"/>
    <w:rPr>
      <w:b/>
      <w:bCs/>
    </w:rPr>
  </w:style>
  <w:style w:type="character" w:customStyle="1" w:styleId="20">
    <w:name w:val="标题 2 字符"/>
    <w:basedOn w:val="a0"/>
    <w:link w:val="2"/>
    <w:uiPriority w:val="9"/>
    <w:rsid w:val="00AA1A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ran">
    <w:name w:val="tran"/>
    <w:basedOn w:val="a0"/>
    <w:rsid w:val="000B5132"/>
  </w:style>
  <w:style w:type="paragraph" w:customStyle="1" w:styleId="EndNoteBibliographyTitle">
    <w:name w:val="EndNote Bibliography Title"/>
    <w:basedOn w:val="a"/>
    <w:link w:val="EndNoteBibliographyTitle0"/>
    <w:rsid w:val="000847D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47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47D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47D0"/>
    <w:rPr>
      <w:rFonts w:ascii="Calibri" w:hAnsi="Calibri" w:cs="Calibri"/>
      <w:noProof/>
      <w:sz w:val="20"/>
    </w:rPr>
  </w:style>
  <w:style w:type="paragraph" w:customStyle="1" w:styleId="Default">
    <w:name w:val="Default"/>
    <w:rsid w:val="00FE28C2"/>
    <w:pPr>
      <w:widowControl w:val="0"/>
      <w:autoSpaceDE w:val="0"/>
      <w:autoSpaceDN w:val="0"/>
      <w:adjustRightInd w:val="0"/>
    </w:pPr>
    <w:rPr>
      <w:rFonts w:ascii="Times New Roman PS" w:eastAsia="Times New Roman PS" w:cs="Times New Roman PS"/>
      <w:color w:val="000000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905838"/>
    <w:rPr>
      <w:color w:val="800080" w:themeColor="followedHyperlink"/>
      <w:u w:val="single"/>
    </w:rPr>
  </w:style>
  <w:style w:type="paragraph" w:styleId="ad">
    <w:name w:val="annotation text"/>
    <w:basedOn w:val="a"/>
    <w:link w:val="11"/>
    <w:uiPriority w:val="99"/>
    <w:semiHidden/>
    <w:unhideWhenUsed/>
    <w:rsid w:val="00B43CD6"/>
    <w:rPr>
      <w:sz w:val="20"/>
      <w:szCs w:val="20"/>
    </w:rPr>
  </w:style>
  <w:style w:type="character" w:customStyle="1" w:styleId="ae">
    <w:name w:val="批注文字 字符"/>
    <w:basedOn w:val="a0"/>
    <w:uiPriority w:val="99"/>
    <w:semiHidden/>
    <w:rsid w:val="00B43CD6"/>
  </w:style>
  <w:style w:type="character" w:styleId="af">
    <w:name w:val="annotation reference"/>
    <w:basedOn w:val="a0"/>
    <w:semiHidden/>
    <w:unhideWhenUsed/>
    <w:rsid w:val="00B43CD6"/>
    <w:rPr>
      <w:sz w:val="16"/>
      <w:szCs w:val="16"/>
    </w:rPr>
  </w:style>
  <w:style w:type="character" w:customStyle="1" w:styleId="11">
    <w:name w:val="批注文字 字符1"/>
    <w:basedOn w:val="a0"/>
    <w:link w:val="ad"/>
    <w:uiPriority w:val="99"/>
    <w:semiHidden/>
    <w:locked/>
    <w:rsid w:val="00B43CD6"/>
    <w:rPr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9F4878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25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33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3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8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C62E3-B854-475F-90DD-654B25A4B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88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hongfa</dc:creator>
  <cp:keywords/>
  <dc:description/>
  <cp:lastModifiedBy>peng hongfa</cp:lastModifiedBy>
  <cp:revision>520</cp:revision>
  <dcterms:created xsi:type="dcterms:W3CDTF">2022-11-11T07:47:00Z</dcterms:created>
  <dcterms:modified xsi:type="dcterms:W3CDTF">2023-04-24T02:28:00Z</dcterms:modified>
</cp:coreProperties>
</file>